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03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1935"/>
        <w:gridCol w:w="725"/>
        <w:gridCol w:w="1275"/>
        <w:gridCol w:w="426"/>
        <w:gridCol w:w="567"/>
        <w:gridCol w:w="2268"/>
        <w:gridCol w:w="1134"/>
        <w:gridCol w:w="283"/>
        <w:gridCol w:w="851"/>
        <w:gridCol w:w="567"/>
        <w:gridCol w:w="141"/>
      </w:tblGrid>
      <w:tr w:rsidR="008B0C69" w:rsidRPr="00803BA5" w14:paraId="3641063C" w14:textId="77777777" w:rsidTr="00697D40">
        <w:trPr>
          <w:gridAfter w:val="1"/>
          <w:wAfter w:w="141" w:type="dxa"/>
        </w:trPr>
        <w:tc>
          <w:tcPr>
            <w:tcW w:w="13893" w:type="dxa"/>
            <w:gridSpan w:val="11"/>
            <w:tcBorders>
              <w:bottom w:val="single" w:sz="4" w:space="0" w:color="auto"/>
            </w:tcBorders>
          </w:tcPr>
          <w:p w14:paraId="3B188206" w14:textId="77777777" w:rsidR="008B0C69" w:rsidRPr="00A87995" w:rsidRDefault="008B0C69" w:rsidP="00A87995">
            <w:pPr>
              <w:rPr>
                <w:rFonts w:ascii="Calibri" w:eastAsia="Calibri" w:hAnsi="Calibri" w:cs="Times New Roman"/>
                <w:lang w:val="en-US"/>
              </w:rPr>
            </w:pPr>
            <w:r w:rsidRPr="00A87995">
              <w:rPr>
                <w:rFonts w:ascii="Calibri" w:eastAsia="Calibri" w:hAnsi="Calibri" w:cs="Times New Roman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lang w:val="en-US"/>
              </w:rPr>
              <w:t xml:space="preserve">Supplementary table. </w:t>
            </w:r>
            <w:r w:rsidRPr="008B0C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nivariate logistic regression analysis of predictive factors of general health and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univariate</w:t>
            </w:r>
            <w:r w:rsidRPr="008B0C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linear regression analysis of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8B0C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edictive factors of SOC and SHIS in the fourth and last semester</w:t>
            </w:r>
          </w:p>
        </w:tc>
      </w:tr>
      <w:tr w:rsidR="006D7A2E" w:rsidRPr="00803BA5" w14:paraId="1CA1B163" w14:textId="77777777" w:rsidTr="008B0C69">
        <w:trPr>
          <w:trHeight w:val="305"/>
        </w:trPr>
        <w:tc>
          <w:tcPr>
            <w:tcW w:w="6522" w:type="dxa"/>
            <w:gridSpan w:val="3"/>
            <w:tcBorders>
              <w:bottom w:val="single" w:sz="4" w:space="0" w:color="auto"/>
            </w:tcBorders>
          </w:tcPr>
          <w:p w14:paraId="7798EE68" w14:textId="77777777" w:rsidR="006D7A2E" w:rsidRPr="00A87995" w:rsidRDefault="006D7A2E" w:rsidP="00A8799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0FEF7FA" w14:textId="77777777" w:rsidR="006D7A2E" w:rsidRPr="00A87995" w:rsidRDefault="006D7A2E" w:rsidP="00A87995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107C16C0" w14:textId="77777777" w:rsidR="006D7A2E" w:rsidRPr="00A87995" w:rsidRDefault="006D7A2E" w:rsidP="00A8799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244" w:type="dxa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038190EE" w14:textId="77777777" w:rsidR="006D7A2E" w:rsidRPr="00A87995" w:rsidRDefault="00FE15B3" w:rsidP="00A87995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                                                  T6/7</w:t>
            </w:r>
          </w:p>
        </w:tc>
      </w:tr>
      <w:tr w:rsidR="00D135FB" w:rsidRPr="00A87995" w14:paraId="3D2010B7" w14:textId="77777777" w:rsidTr="00FE15B3">
        <w:trPr>
          <w:gridAfter w:val="1"/>
          <w:wAfter w:w="141" w:type="dxa"/>
          <w:trHeight w:val="87"/>
        </w:trPr>
        <w:tc>
          <w:tcPr>
            <w:tcW w:w="3862" w:type="dxa"/>
            <w:tcBorders>
              <w:bottom w:val="single" w:sz="4" w:space="0" w:color="auto"/>
            </w:tcBorders>
          </w:tcPr>
          <w:p w14:paraId="021EDBEA" w14:textId="77777777" w:rsidR="00D135FB" w:rsidRPr="00A87995" w:rsidRDefault="008B0C69" w:rsidP="00D135FB">
            <w:pPr>
              <w:rPr>
                <w:rFonts w:ascii="Calibri" w:eastAsia="Calibri" w:hAnsi="Calibri" w:cs="Times New Roman"/>
                <w:i/>
                <w:lang w:val="en-US"/>
              </w:rPr>
            </w:pPr>
            <w:r>
              <w:rPr>
                <w:rFonts w:ascii="Calibri" w:eastAsia="Calibri" w:hAnsi="Calibri" w:cs="Times New Roman"/>
                <w:i/>
                <w:lang w:val="en-US"/>
              </w:rPr>
              <w:t xml:space="preserve">Good </w:t>
            </w:r>
            <w:r w:rsidR="00D135FB" w:rsidRPr="00A87995">
              <w:rPr>
                <w:rFonts w:ascii="Calibri" w:eastAsia="Calibri" w:hAnsi="Calibri" w:cs="Times New Roman"/>
                <w:i/>
                <w:lang w:val="en-US"/>
              </w:rPr>
              <w:t xml:space="preserve">General </w:t>
            </w:r>
            <w:proofErr w:type="spellStart"/>
            <w:r w:rsidR="00D135FB" w:rsidRPr="00A87995">
              <w:rPr>
                <w:rFonts w:ascii="Calibri" w:eastAsia="Calibri" w:hAnsi="Calibri" w:cs="Times New Roman"/>
                <w:i/>
                <w:lang w:val="en-US"/>
              </w:rPr>
              <w:t>health</w:t>
            </w:r>
            <w:r w:rsidR="00D135FB" w:rsidRPr="00A87995">
              <w:rPr>
                <w:rFonts w:ascii="Calibri" w:eastAsia="Calibri" w:hAnsi="Calibri" w:cs="Times New Roman"/>
                <w:i/>
                <w:vertAlign w:val="superscript"/>
                <w:lang w:val="en-US"/>
              </w:rPr>
              <w:t>b</w:t>
            </w:r>
            <w:proofErr w:type="spellEnd"/>
            <w:r w:rsidR="00D135FB" w:rsidRPr="00A87995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4E75547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 (SE)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69BF8A9D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Exp</w:t>
            </w:r>
            <w:proofErr w:type="spellEnd"/>
            <w:r>
              <w:rPr>
                <w:rFonts w:ascii="Calibri" w:eastAsia="Calibri" w:hAnsi="Calibri" w:cs="Times New Roman"/>
              </w:rPr>
              <w:t>(B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435A9AF" w14:textId="77777777" w:rsidR="00D135FB" w:rsidRPr="00B94332" w:rsidRDefault="00D135FB" w:rsidP="00D135FB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B94332">
              <w:rPr>
                <w:rFonts w:ascii="Calibri" w:eastAsia="Calibri" w:hAnsi="Calibri" w:cs="Times New Roman"/>
                <w:i/>
              </w:rPr>
              <w:t>p-</w:t>
            </w:r>
            <w:proofErr w:type="spellStart"/>
            <w:r w:rsidRPr="000D3C22">
              <w:rPr>
                <w:rFonts w:ascii="Calibri" w:eastAsia="Calibri" w:hAnsi="Calibri" w:cs="Times New Roman"/>
              </w:rPr>
              <w:t>valu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49BB9A0E" w14:textId="77777777" w:rsidR="00D135FB" w:rsidRPr="00D135FB" w:rsidRDefault="00D135FB" w:rsidP="00D135FB">
            <w:pPr>
              <w:jc w:val="both"/>
              <w:rPr>
                <w:rFonts w:ascii="Calibri" w:eastAsia="Calibri" w:hAnsi="Calibri" w:cs="Times New Roman"/>
              </w:rPr>
            </w:pPr>
            <w:r w:rsidRPr="00D135FB">
              <w:rPr>
                <w:rFonts w:ascii="Calibri" w:eastAsia="Calibri" w:hAnsi="Calibri" w:cs="Times New Roman"/>
              </w:rPr>
              <w:t>B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11F21D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Exp</w:t>
            </w:r>
            <w:proofErr w:type="spellEnd"/>
            <w:r>
              <w:rPr>
                <w:rFonts w:ascii="Calibri" w:eastAsia="Calibri" w:hAnsi="Calibri" w:cs="Times New Roman"/>
              </w:rPr>
              <w:t>(B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4821301" w14:textId="77777777" w:rsidR="00D135FB" w:rsidRPr="00B94332" w:rsidRDefault="00FE15B3" w:rsidP="00D135FB">
            <w:pPr>
              <w:jc w:val="both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 xml:space="preserve">      p-</w:t>
            </w:r>
            <w:proofErr w:type="spellStart"/>
            <w:r>
              <w:rPr>
                <w:rFonts w:ascii="Calibri" w:eastAsia="Calibri" w:hAnsi="Calibri" w:cs="Times New Roman"/>
                <w:i/>
              </w:rPr>
              <w:t>value</w:t>
            </w:r>
            <w:proofErr w:type="spellEnd"/>
          </w:p>
        </w:tc>
      </w:tr>
      <w:tr w:rsidR="00D135FB" w:rsidRPr="00A87995" w14:paraId="7B5C050B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22DFFFE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Perceived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8B0C69"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  <w:proofErr w:type="spellEnd"/>
            <w:r w:rsidR="008B0C6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wellbeing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</w:tcPr>
          <w:p w14:paraId="09C28001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.79 (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16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05B559D8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6.435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19445EC8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EF4D1AE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489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53)</w:t>
            </w:r>
          </w:p>
        </w:tc>
        <w:tc>
          <w:tcPr>
            <w:tcW w:w="1417" w:type="dxa"/>
            <w:gridSpan w:val="2"/>
          </w:tcPr>
          <w:p w14:paraId="411CF4CD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2.047</w:t>
            </w:r>
            <w:proofErr w:type="gramEnd"/>
          </w:p>
        </w:tc>
        <w:tc>
          <w:tcPr>
            <w:tcW w:w="851" w:type="dxa"/>
          </w:tcPr>
          <w:p w14:paraId="0EE8283A" w14:textId="77777777" w:rsidR="00D135FB" w:rsidRPr="00E22C45" w:rsidRDefault="002D2B37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D135FB" w:rsidRPr="00A87995" w14:paraId="5CDAF08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43A7E3F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igh-intensity exercise</w:t>
            </w:r>
            <w:r w:rsidRPr="00A8799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Physical exercises) &gt; 60-90 min/week</w:t>
            </w:r>
            <w:r w:rsidRPr="00A8799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5" w:type="dxa"/>
          </w:tcPr>
          <w:p w14:paraId="2309E51F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661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321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4DA78C82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5.26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FC6448C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408939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035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55)</w:t>
            </w:r>
          </w:p>
        </w:tc>
        <w:tc>
          <w:tcPr>
            <w:tcW w:w="1417" w:type="dxa"/>
            <w:gridSpan w:val="2"/>
          </w:tcPr>
          <w:p w14:paraId="1ADD2BCC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814</w:t>
            </w:r>
            <w:proofErr w:type="gramEnd"/>
          </w:p>
        </w:tc>
        <w:tc>
          <w:tcPr>
            <w:tcW w:w="851" w:type="dxa"/>
          </w:tcPr>
          <w:p w14:paraId="31E5EDA7" w14:textId="77777777" w:rsidR="00D135FB" w:rsidRPr="00E22C45" w:rsidRDefault="002D2B37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4</w:t>
            </w:r>
            <w:proofErr w:type="gramEnd"/>
          </w:p>
        </w:tc>
      </w:tr>
      <w:tr w:rsidR="00D135FB" w:rsidRPr="00A87995" w14:paraId="2A39F7A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649D16B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-intensity physical activity &gt; 150 min/week</w:t>
            </w:r>
          </w:p>
        </w:tc>
        <w:tc>
          <w:tcPr>
            <w:tcW w:w="1935" w:type="dxa"/>
          </w:tcPr>
          <w:p w14:paraId="68F3CB10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29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299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6BC212CE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69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F585B8E" w14:textId="77777777" w:rsidR="00D135FB" w:rsidRPr="00A87995" w:rsidRDefault="00D135F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77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BBD0DA8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30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19)</w:t>
            </w:r>
          </w:p>
        </w:tc>
        <w:tc>
          <w:tcPr>
            <w:tcW w:w="1417" w:type="dxa"/>
            <w:gridSpan w:val="2"/>
          </w:tcPr>
          <w:p w14:paraId="2EC1D347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91</w:t>
            </w:r>
            <w:proofErr w:type="gramEnd"/>
          </w:p>
        </w:tc>
        <w:tc>
          <w:tcPr>
            <w:tcW w:w="851" w:type="dxa"/>
          </w:tcPr>
          <w:p w14:paraId="5CD31E30" w14:textId="77777777" w:rsidR="00D135FB" w:rsidRPr="00A87995" w:rsidRDefault="00DF58DA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02</w:t>
            </w:r>
            <w:proofErr w:type="gramEnd"/>
          </w:p>
        </w:tc>
      </w:tr>
      <w:tr w:rsidR="00D135FB" w:rsidRPr="00A87995" w14:paraId="7196B6E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CDE577A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bookmarkStart w:id="0" w:name="_Hlk175649914"/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edentary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&lt;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10 h/day </w:t>
            </w:r>
          </w:p>
        </w:tc>
        <w:tc>
          <w:tcPr>
            <w:tcW w:w="1935" w:type="dxa"/>
          </w:tcPr>
          <w:p w14:paraId="48CE9153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950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308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37AA0B39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585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117D5D08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166AEC9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028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84)</w:t>
            </w:r>
          </w:p>
        </w:tc>
        <w:tc>
          <w:tcPr>
            <w:tcW w:w="1417" w:type="dxa"/>
            <w:gridSpan w:val="2"/>
          </w:tcPr>
          <w:p w14:paraId="2B4C154F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972</w:t>
            </w:r>
            <w:proofErr w:type="gramEnd"/>
          </w:p>
        </w:tc>
        <w:tc>
          <w:tcPr>
            <w:tcW w:w="851" w:type="dxa"/>
          </w:tcPr>
          <w:p w14:paraId="20DA4BB2" w14:textId="77777777" w:rsidR="00D135FB" w:rsidRPr="00A87995" w:rsidRDefault="00DF58DA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941</w:t>
            </w:r>
            <w:proofErr w:type="gramEnd"/>
          </w:p>
        </w:tc>
      </w:tr>
      <w:tr w:rsidR="00D135FB" w:rsidRPr="00A87995" w14:paraId="49AC8848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3DF330C1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Sleeping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problems </w:t>
            </w:r>
          </w:p>
        </w:tc>
        <w:tc>
          <w:tcPr>
            <w:tcW w:w="1935" w:type="dxa"/>
          </w:tcPr>
          <w:p w14:paraId="35A2338E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451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416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2AA0A774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234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044D0F3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10E2E1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069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481)</w:t>
            </w:r>
          </w:p>
        </w:tc>
        <w:tc>
          <w:tcPr>
            <w:tcW w:w="1417" w:type="dxa"/>
            <w:gridSpan w:val="2"/>
          </w:tcPr>
          <w:p w14:paraId="71DC9B17" w14:textId="77777777" w:rsidR="00D135FB" w:rsidRPr="00A87995" w:rsidRDefault="00DF58DA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126</w:t>
            </w:r>
            <w:proofErr w:type="gramEnd"/>
          </w:p>
        </w:tc>
        <w:tc>
          <w:tcPr>
            <w:tcW w:w="851" w:type="dxa"/>
          </w:tcPr>
          <w:p w14:paraId="3736BAE4" w14:textId="77777777" w:rsidR="00D135FB" w:rsidRPr="00E22C45" w:rsidRDefault="00DF58DA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D135FB" w:rsidRPr="00A87995" w14:paraId="6A29219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7AF5089F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Daily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intake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of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vegetables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</w:tcPr>
          <w:p w14:paraId="2558AD21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41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318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55F69E15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82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11B7653" w14:textId="77777777" w:rsidR="00D135FB" w:rsidRPr="00A87995" w:rsidRDefault="00D135F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089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597412B" w14:textId="77777777" w:rsidR="00D135FB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06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51)</w:t>
            </w:r>
          </w:p>
        </w:tc>
        <w:tc>
          <w:tcPr>
            <w:tcW w:w="1417" w:type="dxa"/>
            <w:gridSpan w:val="2"/>
          </w:tcPr>
          <w:p w14:paraId="56ABE191" w14:textId="77777777" w:rsidR="00D135FB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603</w:t>
            </w:r>
            <w:proofErr w:type="gramEnd"/>
          </w:p>
        </w:tc>
        <w:tc>
          <w:tcPr>
            <w:tcW w:w="851" w:type="dxa"/>
          </w:tcPr>
          <w:p w14:paraId="1AF95471" w14:textId="77777777" w:rsidR="00D135FB" w:rsidRDefault="002D2B37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149</w:t>
            </w:r>
            <w:proofErr w:type="gramEnd"/>
          </w:p>
        </w:tc>
      </w:tr>
      <w:tr w:rsidR="00D135FB" w:rsidRPr="00A87995" w14:paraId="6069A8AB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6FA2340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Co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nsumption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of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alcohol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</w:tcPr>
          <w:p w14:paraId="05272B17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188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280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4AACC6DB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20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61558D8F" w14:textId="77777777" w:rsidR="00D135FB" w:rsidRPr="00A87995" w:rsidRDefault="00D135F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02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248429" w14:textId="77777777" w:rsidR="00D135FB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49 (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18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14:paraId="55EEF13C" w14:textId="77777777" w:rsidR="00D135FB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050</w:t>
            </w:r>
            <w:proofErr w:type="gramEnd"/>
          </w:p>
        </w:tc>
        <w:tc>
          <w:tcPr>
            <w:tcW w:w="851" w:type="dxa"/>
          </w:tcPr>
          <w:p w14:paraId="4AA96A8E" w14:textId="77777777" w:rsidR="00D135FB" w:rsidRDefault="002D2B37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878</w:t>
            </w:r>
            <w:proofErr w:type="gramEnd"/>
          </w:p>
        </w:tc>
      </w:tr>
      <w:tr w:rsidR="00D135FB" w:rsidRPr="00A87995" w14:paraId="62F6AA0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0789537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S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moking </w:t>
            </w:r>
          </w:p>
        </w:tc>
        <w:tc>
          <w:tcPr>
            <w:tcW w:w="1935" w:type="dxa"/>
          </w:tcPr>
          <w:p w14:paraId="3D014ACE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200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464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759F82EB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221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36E7985" w14:textId="77777777" w:rsidR="00D135FB" w:rsidRPr="00A87995" w:rsidRDefault="00D135F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67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389871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137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637)</w:t>
            </w:r>
          </w:p>
        </w:tc>
        <w:tc>
          <w:tcPr>
            <w:tcW w:w="1417" w:type="dxa"/>
            <w:gridSpan w:val="2"/>
          </w:tcPr>
          <w:p w14:paraId="563CF892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872</w:t>
            </w:r>
            <w:proofErr w:type="gramEnd"/>
          </w:p>
        </w:tc>
        <w:tc>
          <w:tcPr>
            <w:tcW w:w="851" w:type="dxa"/>
          </w:tcPr>
          <w:p w14:paraId="7C18EADA" w14:textId="77777777" w:rsidR="00D135FB" w:rsidRPr="00A87995" w:rsidRDefault="002D2B37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830</w:t>
            </w:r>
            <w:proofErr w:type="gramEnd"/>
          </w:p>
        </w:tc>
      </w:tr>
      <w:tr w:rsidR="00D135FB" w:rsidRPr="00A87995" w14:paraId="2C03406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BE599B3" w14:textId="77777777" w:rsidR="00D135FB" w:rsidRPr="00A87995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D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aily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snuff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</w:tcPr>
          <w:p w14:paraId="224622A0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525</w:t>
            </w:r>
            <w:proofErr w:type="gram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318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00" w:type="dxa"/>
            <w:gridSpan w:val="2"/>
          </w:tcPr>
          <w:p w14:paraId="77AB093F" w14:textId="77777777" w:rsidR="00D135FB" w:rsidRPr="00A87995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691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78EADC5" w14:textId="77777777" w:rsidR="00D135FB" w:rsidRPr="00A87995" w:rsidRDefault="00D135F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99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7AD5062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47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77)</w:t>
            </w:r>
          </w:p>
        </w:tc>
        <w:tc>
          <w:tcPr>
            <w:tcW w:w="1417" w:type="dxa"/>
            <w:gridSpan w:val="2"/>
          </w:tcPr>
          <w:p w14:paraId="0EF19626" w14:textId="77777777" w:rsidR="00D135FB" w:rsidRPr="00A87995" w:rsidRDefault="002D2B3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414</w:t>
            </w:r>
            <w:proofErr w:type="gramEnd"/>
          </w:p>
        </w:tc>
        <w:tc>
          <w:tcPr>
            <w:tcW w:w="851" w:type="dxa"/>
          </w:tcPr>
          <w:p w14:paraId="6519DB69" w14:textId="77777777" w:rsidR="00D135FB" w:rsidRPr="00A87995" w:rsidRDefault="002D2B37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58</w:t>
            </w:r>
            <w:proofErr w:type="gramEnd"/>
          </w:p>
        </w:tc>
      </w:tr>
      <w:tr w:rsidR="00D135FB" w:rsidRPr="00B3231C" w14:paraId="77A630E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3CAB9E3" w14:textId="77777777" w:rsidR="00D135FB" w:rsidRPr="00CD2126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upport from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634A06B7" w14:textId="77777777" w:rsidR="00D135FB" w:rsidRPr="00B3231C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19 (0.294)</w:t>
            </w:r>
          </w:p>
        </w:tc>
        <w:tc>
          <w:tcPr>
            <w:tcW w:w="2000" w:type="dxa"/>
            <w:gridSpan w:val="2"/>
          </w:tcPr>
          <w:p w14:paraId="29F07EBC" w14:textId="77777777" w:rsidR="00D135FB" w:rsidRPr="00B3231C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267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A3ACD7D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CE9EA10" w14:textId="77777777" w:rsidR="00D135FB" w:rsidRDefault="000C30E7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38 (0.336)</w:t>
            </w:r>
          </w:p>
        </w:tc>
        <w:tc>
          <w:tcPr>
            <w:tcW w:w="1417" w:type="dxa"/>
            <w:gridSpan w:val="2"/>
          </w:tcPr>
          <w:p w14:paraId="04C51D64" w14:textId="77777777" w:rsidR="00D135FB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092</w:t>
            </w:r>
          </w:p>
        </w:tc>
        <w:tc>
          <w:tcPr>
            <w:tcW w:w="851" w:type="dxa"/>
          </w:tcPr>
          <w:p w14:paraId="190533F0" w14:textId="77777777" w:rsidR="00D135FB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D135FB" w:rsidRPr="00A87995" w14:paraId="4DF0765C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3DAF59B9" w14:textId="77777777" w:rsidR="00D135FB" w:rsidRPr="00CD2126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listening</w:t>
            </w:r>
          </w:p>
        </w:tc>
        <w:tc>
          <w:tcPr>
            <w:tcW w:w="1935" w:type="dxa"/>
          </w:tcPr>
          <w:p w14:paraId="0B11EA73" w14:textId="77777777" w:rsidR="00D135FB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770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10)</w:t>
            </w:r>
          </w:p>
        </w:tc>
        <w:tc>
          <w:tcPr>
            <w:tcW w:w="2000" w:type="dxa"/>
            <w:gridSpan w:val="2"/>
          </w:tcPr>
          <w:p w14:paraId="495BE1E4" w14:textId="77777777" w:rsidR="00D135FB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160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64F5D6CC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63E2A53" w14:textId="77777777" w:rsidR="00D135FB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824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350)</w:t>
            </w:r>
          </w:p>
        </w:tc>
        <w:tc>
          <w:tcPr>
            <w:tcW w:w="1417" w:type="dxa"/>
            <w:gridSpan w:val="2"/>
          </w:tcPr>
          <w:p w14:paraId="59EA804D" w14:textId="77777777" w:rsidR="00D135FB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280</w:t>
            </w:r>
            <w:proofErr w:type="gramEnd"/>
          </w:p>
        </w:tc>
        <w:tc>
          <w:tcPr>
            <w:tcW w:w="851" w:type="dxa"/>
          </w:tcPr>
          <w:p w14:paraId="1448F520" w14:textId="77777777" w:rsidR="00D135FB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</w:rPr>
              <w:t>0.018</w:t>
            </w:r>
            <w:proofErr w:type="gramEnd"/>
          </w:p>
        </w:tc>
      </w:tr>
      <w:tr w:rsidR="00D135FB" w:rsidRPr="00B3231C" w14:paraId="2E3E933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CF987EF" w14:textId="77777777" w:rsidR="00D135FB" w:rsidRPr="00BF76AC" w:rsidRDefault="00D135FB" w:rsidP="00D135F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bookmarkStart w:id="1" w:name="_Hlk175645291"/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atisfaction with the study choice  </w:t>
            </w:r>
          </w:p>
        </w:tc>
        <w:tc>
          <w:tcPr>
            <w:tcW w:w="1935" w:type="dxa"/>
          </w:tcPr>
          <w:p w14:paraId="2BE08D81" w14:textId="77777777" w:rsidR="00D135FB" w:rsidRPr="00B3231C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17 (0.493)</w:t>
            </w:r>
          </w:p>
        </w:tc>
        <w:tc>
          <w:tcPr>
            <w:tcW w:w="2000" w:type="dxa"/>
            <w:gridSpan w:val="2"/>
          </w:tcPr>
          <w:p w14:paraId="60A151BF" w14:textId="77777777" w:rsidR="00D135FB" w:rsidRPr="00B3231C" w:rsidRDefault="00D135F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642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7C9FBF5" w14:textId="77777777" w:rsidR="00D135FB" w:rsidRPr="00E22C45" w:rsidRDefault="00D135F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AD3AB3E" w14:textId="77777777" w:rsidR="00D135FB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686</w:t>
            </w:r>
            <w:r w:rsidR="00DF58D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6</w:t>
            </w:r>
            <w:r w:rsidR="00DF58D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gridSpan w:val="2"/>
          </w:tcPr>
          <w:p w14:paraId="755D16B4" w14:textId="77777777" w:rsidR="00D135FB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400</w:t>
            </w:r>
          </w:p>
        </w:tc>
        <w:tc>
          <w:tcPr>
            <w:tcW w:w="851" w:type="dxa"/>
          </w:tcPr>
          <w:p w14:paraId="0F3CE58A" w14:textId="77777777" w:rsidR="00D135FB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E22C45" w:rsidRPr="00B3231C" w14:paraId="6E3BC6EA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31A23B4F" w14:textId="77777777" w:rsidR="00E22C45" w:rsidRPr="00BF76AC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atisfaction with the studies</w:t>
            </w:r>
          </w:p>
        </w:tc>
        <w:tc>
          <w:tcPr>
            <w:tcW w:w="1935" w:type="dxa"/>
          </w:tcPr>
          <w:p w14:paraId="37CA247C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57 (0.454)</w:t>
            </w:r>
          </w:p>
        </w:tc>
        <w:tc>
          <w:tcPr>
            <w:tcW w:w="2000" w:type="dxa"/>
            <w:gridSpan w:val="2"/>
          </w:tcPr>
          <w:p w14:paraId="60E67A44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885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4ED7F03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2E56AE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2.052 (0.503)</w:t>
            </w:r>
          </w:p>
        </w:tc>
        <w:tc>
          <w:tcPr>
            <w:tcW w:w="1417" w:type="dxa"/>
            <w:gridSpan w:val="2"/>
          </w:tcPr>
          <w:p w14:paraId="5AC01AB7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51" w:type="dxa"/>
          </w:tcPr>
          <w:p w14:paraId="16CDBF97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bookmarkEnd w:id="1"/>
      <w:tr w:rsidR="00E22C45" w:rsidRPr="00B3231C" w14:paraId="6D79FF4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64AEEA8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alk to friends about the studie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35" w:type="dxa"/>
          </w:tcPr>
          <w:p w14:paraId="03B24906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93 (0.318)</w:t>
            </w:r>
          </w:p>
        </w:tc>
        <w:tc>
          <w:tcPr>
            <w:tcW w:w="2000" w:type="dxa"/>
            <w:gridSpan w:val="2"/>
          </w:tcPr>
          <w:p w14:paraId="69A8222D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442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233FE9F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FBC17A4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7 (0.372)</w:t>
            </w:r>
          </w:p>
        </w:tc>
        <w:tc>
          <w:tcPr>
            <w:tcW w:w="1417" w:type="dxa"/>
            <w:gridSpan w:val="2"/>
          </w:tcPr>
          <w:p w14:paraId="7DE3CE68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736</w:t>
            </w:r>
          </w:p>
        </w:tc>
        <w:tc>
          <w:tcPr>
            <w:tcW w:w="851" w:type="dxa"/>
          </w:tcPr>
          <w:p w14:paraId="27727833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E22C45" w:rsidRPr="00B3231C" w14:paraId="622B6F0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7C438DA6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Good relationship with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469E1C81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58 (0.353)</w:t>
            </w:r>
          </w:p>
        </w:tc>
        <w:tc>
          <w:tcPr>
            <w:tcW w:w="2000" w:type="dxa"/>
            <w:gridSpan w:val="2"/>
          </w:tcPr>
          <w:p w14:paraId="3AB85CCD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518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4DCCF971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B8A3D24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03 (0.471)</w:t>
            </w:r>
          </w:p>
        </w:tc>
        <w:tc>
          <w:tcPr>
            <w:tcW w:w="1417" w:type="dxa"/>
            <w:gridSpan w:val="2"/>
          </w:tcPr>
          <w:p w14:paraId="115866CC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468</w:t>
            </w:r>
          </w:p>
        </w:tc>
        <w:tc>
          <w:tcPr>
            <w:tcW w:w="851" w:type="dxa"/>
          </w:tcPr>
          <w:p w14:paraId="076C55FD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E22C45" w:rsidRPr="00B3231C" w14:paraId="4FB09B80" w14:textId="77777777" w:rsidTr="008B0C69">
        <w:trPr>
          <w:gridAfter w:val="2"/>
          <w:wAfter w:w="708" w:type="dxa"/>
        </w:trPr>
        <w:tc>
          <w:tcPr>
            <w:tcW w:w="3862" w:type="dxa"/>
            <w:tcBorders>
              <w:bottom w:val="single" w:sz="4" w:space="0" w:color="auto"/>
            </w:tcBorders>
          </w:tcPr>
          <w:p w14:paraId="374F2826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alues group work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2C41404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07 (0.328)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6740D1F7" w14:textId="77777777" w:rsidR="00E22C45" w:rsidRPr="00B3231C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3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CC3DBF4" w14:textId="77777777" w:rsidR="00E22C45" w:rsidRPr="00B3231C" w:rsidRDefault="00E22C4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40D9F6B5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5 (0.369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4DA5A25" w14:textId="77777777" w:rsidR="00E22C45" w:rsidRDefault="00E22C4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5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C0EF7E" w14:textId="77777777" w:rsidR="00E22C45" w:rsidRPr="00E22C45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22C4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12</w:t>
            </w:r>
          </w:p>
        </w:tc>
      </w:tr>
      <w:bookmarkEnd w:id="0"/>
      <w:tr w:rsidR="00E22C45" w:rsidRPr="00A87995" w14:paraId="7DB4A297" w14:textId="77777777" w:rsidTr="008B0C69">
        <w:trPr>
          <w:gridAfter w:val="2"/>
          <w:wAfter w:w="708" w:type="dxa"/>
        </w:trPr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</w:tcPr>
          <w:p w14:paraId="454A5877" w14:textId="77777777" w:rsidR="00E22C45" w:rsidRPr="00A87995" w:rsidRDefault="00E22C45" w:rsidP="00E22C45">
            <w:pPr>
              <w:rPr>
                <w:rFonts w:ascii="Calibri" w:eastAsia="Calibri" w:hAnsi="Calibri" w:cs="Times New Roman"/>
                <w:i/>
                <w:lang w:val="en-US"/>
              </w:rPr>
            </w:pPr>
            <w:proofErr w:type="spellStart"/>
            <w:r w:rsidRPr="00A87995">
              <w:rPr>
                <w:rFonts w:ascii="Calibri" w:eastAsia="Calibri" w:hAnsi="Calibri" w:cs="Times New Roman"/>
                <w:i/>
                <w:lang w:val="en-US"/>
              </w:rPr>
              <w:t>SOC</w:t>
            </w:r>
            <w:r w:rsidRPr="00A87995">
              <w:rPr>
                <w:rFonts w:ascii="Calibri" w:eastAsia="Calibri" w:hAnsi="Calibri" w:cs="Times New Roman"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50309456" w14:textId="77777777" w:rsidR="00E22C45" w:rsidRPr="006E507B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β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78F8A" w14:textId="77777777" w:rsidR="00E22C45" w:rsidRPr="006E507B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SE (β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9B58" w14:textId="77777777" w:rsidR="00E22C45" w:rsidRPr="006E507B" w:rsidRDefault="00E22C45" w:rsidP="008B0C69">
            <w:pPr>
              <w:jc w:val="right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i/>
                <w:sz w:val="20"/>
                <w:szCs w:val="20"/>
              </w:rPr>
              <w:t>p-</w:t>
            </w:r>
            <w:proofErr w:type="spellStart"/>
            <w:r w:rsidRPr="006E507B">
              <w:rPr>
                <w:rFonts w:ascii="Calibri" w:eastAsia="Calibri" w:hAnsi="Calibri" w:cs="Times New Roman"/>
                <w:i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F63C56" w14:textId="77777777" w:rsidR="00E22C45" w:rsidRPr="006E507B" w:rsidRDefault="009A08AF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58004" w14:textId="77777777" w:rsidR="00E22C45" w:rsidRPr="006E507B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SE (β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BCEBF3" w14:textId="77777777" w:rsidR="00E22C45" w:rsidRPr="000D3C22" w:rsidRDefault="006E507B" w:rsidP="008B0C69">
            <w:pPr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6E507B">
              <w:rPr>
                <w:rFonts w:ascii="Calibri" w:eastAsia="Calibri" w:hAnsi="Calibri" w:cs="Times New Roman"/>
                <w:i/>
                <w:sz w:val="20"/>
                <w:szCs w:val="20"/>
              </w:rPr>
              <w:t>p-</w:t>
            </w:r>
            <w:proofErr w:type="spellStart"/>
            <w:r w:rsidRPr="006E507B">
              <w:rPr>
                <w:rFonts w:ascii="Calibri" w:eastAsia="Calibri" w:hAnsi="Calibri" w:cs="Times New Roman"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E22C45" w:rsidRPr="00A87995" w14:paraId="0E3F21DD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5CE687A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General</w:t>
            </w:r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health </w:t>
            </w:r>
          </w:p>
        </w:tc>
        <w:tc>
          <w:tcPr>
            <w:tcW w:w="1935" w:type="dxa"/>
          </w:tcPr>
          <w:p w14:paraId="2A8AE045" w14:textId="77777777" w:rsidR="00E22C45" w:rsidRPr="00A87995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2.164</w:t>
            </w:r>
            <w:proofErr w:type="gramEnd"/>
          </w:p>
        </w:tc>
        <w:tc>
          <w:tcPr>
            <w:tcW w:w="2000" w:type="dxa"/>
            <w:gridSpan w:val="2"/>
          </w:tcPr>
          <w:p w14:paraId="2CCA89A4" w14:textId="77777777" w:rsidR="00E22C45" w:rsidRPr="00A87995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59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10F127F" w14:textId="77777777" w:rsidR="00E22C45" w:rsidRPr="008B285C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A457BA2" w14:textId="77777777" w:rsidR="00E22C45" w:rsidRPr="00A87995" w:rsidRDefault="007F2EB1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8.935</w:t>
            </w:r>
            <w:proofErr w:type="gramEnd"/>
          </w:p>
        </w:tc>
        <w:tc>
          <w:tcPr>
            <w:tcW w:w="1417" w:type="dxa"/>
            <w:gridSpan w:val="2"/>
          </w:tcPr>
          <w:p w14:paraId="06A4EC78" w14:textId="77777777" w:rsidR="00E22C45" w:rsidRPr="00A87995" w:rsidRDefault="007F2EB1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886</w:t>
            </w:r>
            <w:proofErr w:type="gramEnd"/>
          </w:p>
        </w:tc>
        <w:tc>
          <w:tcPr>
            <w:tcW w:w="851" w:type="dxa"/>
          </w:tcPr>
          <w:p w14:paraId="00105951" w14:textId="77777777" w:rsidR="00E22C45" w:rsidRPr="00D33981" w:rsidRDefault="007F2EB1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A87995" w14:paraId="79EB3B3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702DFEC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Perceived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  <w:proofErr w:type="spellEnd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wellbeing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</w:tcPr>
          <w:p w14:paraId="3455308E" w14:textId="77777777" w:rsidR="00E22C45" w:rsidRPr="00A87995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5.456</w:t>
            </w:r>
            <w:proofErr w:type="gramEnd"/>
          </w:p>
        </w:tc>
        <w:tc>
          <w:tcPr>
            <w:tcW w:w="2000" w:type="dxa"/>
            <w:gridSpan w:val="2"/>
          </w:tcPr>
          <w:p w14:paraId="4334745A" w14:textId="77777777" w:rsidR="00E22C45" w:rsidRPr="00A87995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62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4E608673" w14:textId="77777777" w:rsidR="00E22C45" w:rsidRPr="008B285C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812B6E0" w14:textId="77777777" w:rsidR="00E22C45" w:rsidRPr="00A87995" w:rsidRDefault="007F2EB1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3.625</w:t>
            </w:r>
            <w:proofErr w:type="gramEnd"/>
          </w:p>
        </w:tc>
        <w:tc>
          <w:tcPr>
            <w:tcW w:w="1417" w:type="dxa"/>
            <w:gridSpan w:val="2"/>
          </w:tcPr>
          <w:p w14:paraId="30FEAC0F" w14:textId="77777777" w:rsidR="00E22C45" w:rsidRPr="00A87995" w:rsidRDefault="007F2EB1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476</w:t>
            </w:r>
            <w:proofErr w:type="gramEnd"/>
          </w:p>
        </w:tc>
        <w:tc>
          <w:tcPr>
            <w:tcW w:w="851" w:type="dxa"/>
          </w:tcPr>
          <w:p w14:paraId="351B7884" w14:textId="77777777" w:rsidR="00E22C45" w:rsidRPr="00D33981" w:rsidRDefault="007F2EB1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A87995" w14:paraId="0A4A336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04B8FF6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igh-intensity exercise</w:t>
            </w:r>
            <w:r w:rsidRPr="00A8799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Physical exercises) &gt; 60-90 min/week</w:t>
            </w:r>
            <w:r w:rsidRPr="00A8799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5" w:type="dxa"/>
          </w:tcPr>
          <w:p w14:paraId="7DDEA841" w14:textId="77777777" w:rsidR="00E22C45" w:rsidRPr="008B285C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8B285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285C" w:rsidRPr="008B285C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8B285C">
              <w:rPr>
                <w:rFonts w:ascii="Calibri" w:eastAsia="Calibri" w:hAnsi="Calibri" w:cs="Times New Roman"/>
                <w:sz w:val="20"/>
                <w:szCs w:val="20"/>
              </w:rPr>
              <w:t>736</w:t>
            </w:r>
            <w:proofErr w:type="gramEnd"/>
          </w:p>
        </w:tc>
        <w:tc>
          <w:tcPr>
            <w:tcW w:w="2000" w:type="dxa"/>
            <w:gridSpan w:val="2"/>
          </w:tcPr>
          <w:p w14:paraId="61E9C849" w14:textId="77777777" w:rsidR="00E22C45" w:rsidRPr="008B285C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8B285C">
              <w:rPr>
                <w:rFonts w:ascii="Calibri" w:eastAsia="Calibri" w:hAnsi="Calibri" w:cs="Times New Roman"/>
                <w:sz w:val="20"/>
                <w:szCs w:val="20"/>
              </w:rPr>
              <w:t>1.094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60B59054" w14:textId="77777777" w:rsidR="00E22C45" w:rsidRPr="008B285C" w:rsidRDefault="006E507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06ED15D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020</w:t>
            </w:r>
            <w:proofErr w:type="gramEnd"/>
          </w:p>
        </w:tc>
        <w:tc>
          <w:tcPr>
            <w:tcW w:w="1417" w:type="dxa"/>
            <w:gridSpan w:val="2"/>
          </w:tcPr>
          <w:p w14:paraId="2662B760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35</w:t>
            </w:r>
            <w:proofErr w:type="gramEnd"/>
          </w:p>
        </w:tc>
        <w:tc>
          <w:tcPr>
            <w:tcW w:w="851" w:type="dxa"/>
          </w:tcPr>
          <w:p w14:paraId="3421A881" w14:textId="77777777" w:rsidR="00E22C45" w:rsidRPr="00A87995" w:rsidRDefault="006707C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442</w:t>
            </w:r>
            <w:proofErr w:type="gramEnd"/>
          </w:p>
        </w:tc>
      </w:tr>
      <w:tr w:rsidR="00E22C45" w:rsidRPr="00A87995" w14:paraId="28C7DCBA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BA2EEC0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-intensity physical activity &gt; 150 min/week</w:t>
            </w:r>
          </w:p>
        </w:tc>
        <w:tc>
          <w:tcPr>
            <w:tcW w:w="1935" w:type="dxa"/>
          </w:tcPr>
          <w:p w14:paraId="14AE3104" w14:textId="77777777" w:rsidR="00E22C45" w:rsidRPr="00A87995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793</w:t>
            </w:r>
            <w:proofErr w:type="gramEnd"/>
          </w:p>
        </w:tc>
        <w:tc>
          <w:tcPr>
            <w:tcW w:w="2000" w:type="dxa"/>
            <w:gridSpan w:val="2"/>
          </w:tcPr>
          <w:p w14:paraId="799B2431" w14:textId="77777777" w:rsidR="00E22C45" w:rsidRPr="00A87995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09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4FC85F6A" w14:textId="77777777" w:rsidR="00E22C45" w:rsidRPr="008B285C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8B285C">
              <w:rPr>
                <w:rFonts w:ascii="Calibri" w:eastAsia="Calibri" w:hAnsi="Calibri" w:cs="Times New Roman"/>
                <w:b/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50149D6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823</w:t>
            </w:r>
            <w:proofErr w:type="gramEnd"/>
          </w:p>
        </w:tc>
        <w:tc>
          <w:tcPr>
            <w:tcW w:w="1417" w:type="dxa"/>
            <w:gridSpan w:val="2"/>
          </w:tcPr>
          <w:p w14:paraId="2D7A78E6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19</w:t>
            </w:r>
            <w:proofErr w:type="gramEnd"/>
          </w:p>
        </w:tc>
        <w:tc>
          <w:tcPr>
            <w:tcW w:w="851" w:type="dxa"/>
          </w:tcPr>
          <w:p w14:paraId="4E7CE772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33</w:t>
            </w:r>
            <w:proofErr w:type="gramEnd"/>
          </w:p>
        </w:tc>
      </w:tr>
      <w:tr w:rsidR="00E22C45" w:rsidRPr="00A87995" w14:paraId="17747EA2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66B9D05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edentary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&lt;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 h/day</w:t>
            </w:r>
          </w:p>
        </w:tc>
        <w:tc>
          <w:tcPr>
            <w:tcW w:w="1935" w:type="dxa"/>
          </w:tcPr>
          <w:p w14:paraId="39738D4D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246</w:t>
            </w:r>
          </w:p>
        </w:tc>
        <w:tc>
          <w:tcPr>
            <w:tcW w:w="2000" w:type="dxa"/>
            <w:gridSpan w:val="2"/>
          </w:tcPr>
          <w:p w14:paraId="21009D90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18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FA967F1" w14:textId="77777777" w:rsidR="00E22C45" w:rsidRPr="007D14BD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1055F19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4.691</w:t>
            </w:r>
            <w:proofErr w:type="gramEnd"/>
          </w:p>
        </w:tc>
        <w:tc>
          <w:tcPr>
            <w:tcW w:w="1417" w:type="dxa"/>
            <w:gridSpan w:val="2"/>
          </w:tcPr>
          <w:p w14:paraId="161DEDB1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584</w:t>
            </w:r>
            <w:proofErr w:type="gramEnd"/>
          </w:p>
        </w:tc>
        <w:tc>
          <w:tcPr>
            <w:tcW w:w="851" w:type="dxa"/>
          </w:tcPr>
          <w:p w14:paraId="15346E34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3</w:t>
            </w:r>
            <w:proofErr w:type="gramEnd"/>
          </w:p>
        </w:tc>
      </w:tr>
      <w:tr w:rsidR="00E22C45" w:rsidRPr="00A87995" w14:paraId="61A8C3A8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6B2ADA1A" w14:textId="77777777" w:rsidR="00E22C45" w:rsidRPr="007D14BD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Sleeping problems </w:t>
            </w:r>
          </w:p>
        </w:tc>
        <w:tc>
          <w:tcPr>
            <w:tcW w:w="1935" w:type="dxa"/>
          </w:tcPr>
          <w:p w14:paraId="65FDFBB3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063</w:t>
            </w:r>
          </w:p>
        </w:tc>
        <w:tc>
          <w:tcPr>
            <w:tcW w:w="2000" w:type="dxa"/>
            <w:gridSpan w:val="2"/>
          </w:tcPr>
          <w:p w14:paraId="5BADDD5D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217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381222BC" w14:textId="77777777" w:rsidR="00E22C45" w:rsidRPr="007D14BD" w:rsidRDefault="00E22C4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CB59FE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3.633</w:t>
            </w:r>
            <w:proofErr w:type="gramEnd"/>
          </w:p>
        </w:tc>
        <w:tc>
          <w:tcPr>
            <w:tcW w:w="1417" w:type="dxa"/>
            <w:gridSpan w:val="2"/>
          </w:tcPr>
          <w:p w14:paraId="56483AFE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675</w:t>
            </w:r>
            <w:proofErr w:type="gramEnd"/>
          </w:p>
        </w:tc>
        <w:tc>
          <w:tcPr>
            <w:tcW w:w="851" w:type="dxa"/>
          </w:tcPr>
          <w:p w14:paraId="2C0BF452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A87995" w14:paraId="0472DEAB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266E404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aily intake of vegetables</w:t>
            </w:r>
          </w:p>
        </w:tc>
        <w:tc>
          <w:tcPr>
            <w:tcW w:w="1935" w:type="dxa"/>
          </w:tcPr>
          <w:p w14:paraId="60463B14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204</w:t>
            </w:r>
          </w:p>
        </w:tc>
        <w:tc>
          <w:tcPr>
            <w:tcW w:w="2000" w:type="dxa"/>
            <w:gridSpan w:val="2"/>
          </w:tcPr>
          <w:p w14:paraId="01554F01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75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40C47995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C792704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4.140</w:t>
            </w:r>
            <w:proofErr w:type="gramEnd"/>
          </w:p>
        </w:tc>
        <w:tc>
          <w:tcPr>
            <w:tcW w:w="1417" w:type="dxa"/>
            <w:gridSpan w:val="2"/>
          </w:tcPr>
          <w:p w14:paraId="5EDA9A3F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581</w:t>
            </w:r>
            <w:proofErr w:type="gramEnd"/>
          </w:p>
        </w:tc>
        <w:tc>
          <w:tcPr>
            <w:tcW w:w="851" w:type="dxa"/>
          </w:tcPr>
          <w:p w14:paraId="035C3BE8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9</w:t>
            </w:r>
            <w:proofErr w:type="gramEnd"/>
          </w:p>
        </w:tc>
      </w:tr>
      <w:tr w:rsidR="00E22C45" w:rsidRPr="00A87995" w14:paraId="1D45822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5D5001E" w14:textId="77777777" w:rsidR="00E22C45" w:rsidRPr="00A87995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 c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onsumption of alcohol </w:t>
            </w:r>
          </w:p>
        </w:tc>
        <w:tc>
          <w:tcPr>
            <w:tcW w:w="1935" w:type="dxa"/>
          </w:tcPr>
          <w:p w14:paraId="17724901" w14:textId="77777777" w:rsidR="00E22C45" w:rsidRPr="007D14BD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613</w:t>
            </w:r>
          </w:p>
        </w:tc>
        <w:tc>
          <w:tcPr>
            <w:tcW w:w="2000" w:type="dxa"/>
            <w:gridSpan w:val="2"/>
          </w:tcPr>
          <w:p w14:paraId="1667777E" w14:textId="77777777" w:rsidR="00E22C45" w:rsidRPr="007D14BD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11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1A5FE53B" w14:textId="77777777" w:rsidR="00E22C45" w:rsidRPr="007D14BD" w:rsidRDefault="006E507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E9D4B5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892</w:t>
            </w:r>
            <w:proofErr w:type="gramEnd"/>
          </w:p>
        </w:tc>
        <w:tc>
          <w:tcPr>
            <w:tcW w:w="1417" w:type="dxa"/>
            <w:gridSpan w:val="2"/>
          </w:tcPr>
          <w:p w14:paraId="04922083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32</w:t>
            </w:r>
            <w:proofErr w:type="gramEnd"/>
          </w:p>
        </w:tc>
        <w:tc>
          <w:tcPr>
            <w:tcW w:w="851" w:type="dxa"/>
          </w:tcPr>
          <w:p w14:paraId="74F605B2" w14:textId="77777777" w:rsidR="00E22C45" w:rsidRPr="00A87995" w:rsidRDefault="006707C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156</w:t>
            </w:r>
            <w:proofErr w:type="gramEnd"/>
          </w:p>
        </w:tc>
      </w:tr>
      <w:tr w:rsidR="00E22C45" w:rsidRPr="00A87995" w14:paraId="10703EE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E9E57F4" w14:textId="77777777" w:rsidR="00E22C45" w:rsidRPr="007D14BD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Smoking </w:t>
            </w:r>
          </w:p>
        </w:tc>
        <w:tc>
          <w:tcPr>
            <w:tcW w:w="1935" w:type="dxa"/>
          </w:tcPr>
          <w:p w14:paraId="6BA0D9F2" w14:textId="77777777" w:rsidR="00E22C45" w:rsidRPr="007D14BD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08</w:t>
            </w:r>
          </w:p>
        </w:tc>
        <w:tc>
          <w:tcPr>
            <w:tcW w:w="2000" w:type="dxa"/>
            <w:gridSpan w:val="2"/>
          </w:tcPr>
          <w:p w14:paraId="14D5FC7F" w14:textId="77777777" w:rsidR="00E22C45" w:rsidRPr="007D14BD" w:rsidRDefault="006E507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16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044570C" w14:textId="77777777" w:rsidR="00E22C45" w:rsidRPr="007D14BD" w:rsidRDefault="006E507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8CC4912" w14:textId="77777777" w:rsidR="00E22C45" w:rsidRPr="00A87995" w:rsidRDefault="007F2EB1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 w:rsidR="006707CB">
              <w:rPr>
                <w:rFonts w:ascii="Calibri" w:eastAsia="Calibri" w:hAnsi="Calibri" w:cs="Times New Roman"/>
                <w:sz w:val="20"/>
                <w:szCs w:val="20"/>
              </w:rPr>
              <w:t>1.009</w:t>
            </w:r>
            <w:proofErr w:type="gramEnd"/>
          </w:p>
        </w:tc>
        <w:tc>
          <w:tcPr>
            <w:tcW w:w="1417" w:type="dxa"/>
            <w:gridSpan w:val="2"/>
          </w:tcPr>
          <w:p w14:paraId="201BE59F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656</w:t>
            </w:r>
            <w:proofErr w:type="gramEnd"/>
          </w:p>
        </w:tc>
        <w:tc>
          <w:tcPr>
            <w:tcW w:w="851" w:type="dxa"/>
          </w:tcPr>
          <w:p w14:paraId="6944D36F" w14:textId="77777777" w:rsidR="00E22C45" w:rsidRPr="00A87995" w:rsidRDefault="006707C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704</w:t>
            </w:r>
            <w:proofErr w:type="gramEnd"/>
          </w:p>
        </w:tc>
      </w:tr>
      <w:tr w:rsidR="00E22C45" w:rsidRPr="00A87995" w14:paraId="78A871F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3D296414" w14:textId="77777777" w:rsidR="00E22C45" w:rsidRPr="007D14BD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Daily snuff </w:t>
            </w:r>
          </w:p>
        </w:tc>
        <w:tc>
          <w:tcPr>
            <w:tcW w:w="1935" w:type="dxa"/>
          </w:tcPr>
          <w:p w14:paraId="77F13665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463</w:t>
            </w:r>
          </w:p>
        </w:tc>
        <w:tc>
          <w:tcPr>
            <w:tcW w:w="2000" w:type="dxa"/>
            <w:gridSpan w:val="2"/>
          </w:tcPr>
          <w:p w14:paraId="7BC0A671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81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8BE30AB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35DCE17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715</w:t>
            </w:r>
            <w:proofErr w:type="gramEnd"/>
          </w:p>
        </w:tc>
        <w:tc>
          <w:tcPr>
            <w:tcW w:w="1417" w:type="dxa"/>
            <w:gridSpan w:val="2"/>
          </w:tcPr>
          <w:p w14:paraId="60B80426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664</w:t>
            </w:r>
            <w:proofErr w:type="gramEnd"/>
          </w:p>
        </w:tc>
        <w:tc>
          <w:tcPr>
            <w:tcW w:w="851" w:type="dxa"/>
          </w:tcPr>
          <w:p w14:paraId="0E83FDB3" w14:textId="77777777" w:rsidR="00E22C45" w:rsidRPr="00A87995" w:rsidRDefault="006707C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303</w:t>
            </w:r>
            <w:proofErr w:type="gramEnd"/>
          </w:p>
        </w:tc>
      </w:tr>
      <w:tr w:rsidR="00E22C45" w:rsidRPr="004E55ED" w14:paraId="26A1C8D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71295544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bookmarkStart w:id="2" w:name="_Hlk175581251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upport from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59B8FCA0" w14:textId="77777777" w:rsidR="00E22C45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162</w:t>
            </w:r>
          </w:p>
        </w:tc>
        <w:tc>
          <w:tcPr>
            <w:tcW w:w="2000" w:type="dxa"/>
            <w:gridSpan w:val="2"/>
          </w:tcPr>
          <w:p w14:paraId="28C067C2" w14:textId="77777777" w:rsidR="00E22C45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75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8594AF3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9D4570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6.011</w:t>
            </w:r>
            <w:proofErr w:type="gramEnd"/>
          </w:p>
        </w:tc>
        <w:tc>
          <w:tcPr>
            <w:tcW w:w="1417" w:type="dxa"/>
            <w:gridSpan w:val="2"/>
          </w:tcPr>
          <w:p w14:paraId="707DA896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1.532</w:t>
            </w:r>
            <w:proofErr w:type="gramEnd"/>
          </w:p>
        </w:tc>
        <w:tc>
          <w:tcPr>
            <w:tcW w:w="851" w:type="dxa"/>
          </w:tcPr>
          <w:p w14:paraId="1FB96699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A87995" w14:paraId="6C0A02F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7A277A3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Studymates</w:t>
            </w:r>
            <w:proofErr w:type="spellEnd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listening</w:t>
            </w:r>
          </w:p>
        </w:tc>
        <w:tc>
          <w:tcPr>
            <w:tcW w:w="1935" w:type="dxa"/>
          </w:tcPr>
          <w:p w14:paraId="1ED45D0B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.546</w:t>
            </w:r>
          </w:p>
        </w:tc>
        <w:tc>
          <w:tcPr>
            <w:tcW w:w="2000" w:type="dxa"/>
            <w:gridSpan w:val="2"/>
          </w:tcPr>
          <w:p w14:paraId="540224A5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144A9E0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235F1B4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5.494</w:t>
            </w:r>
            <w:proofErr w:type="gramEnd"/>
          </w:p>
        </w:tc>
        <w:tc>
          <w:tcPr>
            <w:tcW w:w="1417" w:type="dxa"/>
            <w:gridSpan w:val="2"/>
          </w:tcPr>
          <w:p w14:paraId="1A8685FF" w14:textId="77777777" w:rsidR="00E22C45" w:rsidRPr="00A87995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639</w:t>
            </w:r>
            <w:proofErr w:type="gramEnd"/>
          </w:p>
        </w:tc>
        <w:tc>
          <w:tcPr>
            <w:tcW w:w="851" w:type="dxa"/>
          </w:tcPr>
          <w:p w14:paraId="35CF4800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8B285C" w:rsidRPr="004E55ED" w14:paraId="43B55F8B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72084D6" w14:textId="77777777" w:rsidR="008B285C" w:rsidRPr="00BF76AC" w:rsidRDefault="008B285C" w:rsidP="008B285C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atisfaction with the study choice  </w:t>
            </w:r>
          </w:p>
        </w:tc>
        <w:tc>
          <w:tcPr>
            <w:tcW w:w="1935" w:type="dxa"/>
          </w:tcPr>
          <w:p w14:paraId="1594EE1F" w14:textId="77777777" w:rsidR="008B285C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287</w:t>
            </w:r>
          </w:p>
        </w:tc>
        <w:tc>
          <w:tcPr>
            <w:tcW w:w="2000" w:type="dxa"/>
            <w:gridSpan w:val="2"/>
          </w:tcPr>
          <w:p w14:paraId="0D7FCFB7" w14:textId="77777777" w:rsidR="008B285C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548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B5058A6" w14:textId="77777777" w:rsidR="008B285C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465C8D9" w14:textId="77777777" w:rsidR="008B285C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11.150</w:t>
            </w:r>
            <w:proofErr w:type="gramEnd"/>
          </w:p>
        </w:tc>
        <w:tc>
          <w:tcPr>
            <w:tcW w:w="1417" w:type="dxa"/>
            <w:gridSpan w:val="2"/>
          </w:tcPr>
          <w:p w14:paraId="5FD70013" w14:textId="77777777" w:rsidR="008B285C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3.355</w:t>
            </w:r>
            <w:proofErr w:type="gramEnd"/>
          </w:p>
        </w:tc>
        <w:tc>
          <w:tcPr>
            <w:tcW w:w="851" w:type="dxa"/>
          </w:tcPr>
          <w:p w14:paraId="562AD189" w14:textId="77777777" w:rsidR="008B285C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8B285C" w:rsidRPr="004E55ED" w14:paraId="37A3B2D8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01F2B1E" w14:textId="77777777" w:rsidR="008B285C" w:rsidRPr="00BF76AC" w:rsidRDefault="008B285C" w:rsidP="008B285C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atisfaction with the studies</w:t>
            </w:r>
          </w:p>
        </w:tc>
        <w:tc>
          <w:tcPr>
            <w:tcW w:w="1935" w:type="dxa"/>
          </w:tcPr>
          <w:p w14:paraId="66C5ECA5" w14:textId="77777777" w:rsidR="008B285C" w:rsidRPr="004E55ED" w:rsidRDefault="007D14BD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044</w:t>
            </w:r>
          </w:p>
        </w:tc>
        <w:tc>
          <w:tcPr>
            <w:tcW w:w="2000" w:type="dxa"/>
            <w:gridSpan w:val="2"/>
          </w:tcPr>
          <w:p w14:paraId="52147279" w14:textId="77777777" w:rsidR="008B285C" w:rsidRPr="004E55ED" w:rsidRDefault="007D14BD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454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5786173" w14:textId="77777777" w:rsidR="008B285C" w:rsidRPr="007D14BD" w:rsidRDefault="007D14BD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3F5C49" w14:textId="77777777" w:rsidR="008B285C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10.597</w:t>
            </w:r>
            <w:proofErr w:type="gramEnd"/>
          </w:p>
        </w:tc>
        <w:tc>
          <w:tcPr>
            <w:tcW w:w="1417" w:type="dxa"/>
            <w:gridSpan w:val="2"/>
          </w:tcPr>
          <w:p w14:paraId="67C41863" w14:textId="77777777" w:rsidR="008B285C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3.029</w:t>
            </w:r>
            <w:proofErr w:type="gramEnd"/>
          </w:p>
        </w:tc>
        <w:tc>
          <w:tcPr>
            <w:tcW w:w="851" w:type="dxa"/>
          </w:tcPr>
          <w:p w14:paraId="68E86CD2" w14:textId="77777777" w:rsidR="008B285C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4E55ED" w14:paraId="761BD81C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E10DA4B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alk to friends about the studies</w:t>
            </w:r>
          </w:p>
        </w:tc>
        <w:tc>
          <w:tcPr>
            <w:tcW w:w="1935" w:type="dxa"/>
          </w:tcPr>
          <w:p w14:paraId="07933036" w14:textId="77777777" w:rsidR="00E22C45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993</w:t>
            </w:r>
          </w:p>
        </w:tc>
        <w:tc>
          <w:tcPr>
            <w:tcW w:w="2000" w:type="dxa"/>
            <w:gridSpan w:val="2"/>
          </w:tcPr>
          <w:p w14:paraId="34AD4D9A" w14:textId="77777777" w:rsidR="00E22C45" w:rsidRPr="004E55E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67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786D972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B50D5B7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7.434</w:t>
            </w:r>
            <w:proofErr w:type="gramEnd"/>
          </w:p>
        </w:tc>
        <w:tc>
          <w:tcPr>
            <w:tcW w:w="1417" w:type="dxa"/>
            <w:gridSpan w:val="2"/>
          </w:tcPr>
          <w:p w14:paraId="37238527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1.865</w:t>
            </w:r>
            <w:proofErr w:type="gramEnd"/>
          </w:p>
        </w:tc>
        <w:tc>
          <w:tcPr>
            <w:tcW w:w="851" w:type="dxa"/>
          </w:tcPr>
          <w:p w14:paraId="68B8016E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4E55ED" w14:paraId="0293C548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53EB3BE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Good relationship with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71824661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.199</w:t>
            </w:r>
          </w:p>
        </w:tc>
        <w:tc>
          <w:tcPr>
            <w:tcW w:w="2000" w:type="dxa"/>
            <w:gridSpan w:val="2"/>
          </w:tcPr>
          <w:p w14:paraId="2DD2E695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774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EE4B8F9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798EFF0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6.158</w:t>
            </w:r>
            <w:proofErr w:type="gramEnd"/>
          </w:p>
        </w:tc>
        <w:tc>
          <w:tcPr>
            <w:tcW w:w="1417" w:type="dxa"/>
            <w:gridSpan w:val="2"/>
          </w:tcPr>
          <w:p w14:paraId="4139AEF7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2.487</w:t>
            </w:r>
            <w:proofErr w:type="gramEnd"/>
          </w:p>
        </w:tc>
        <w:tc>
          <w:tcPr>
            <w:tcW w:w="851" w:type="dxa"/>
          </w:tcPr>
          <w:p w14:paraId="5CFA1F68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E22C45" w:rsidRPr="004E55ED" w14:paraId="534F4543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7A040F3A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alues group work</w:t>
            </w:r>
          </w:p>
        </w:tc>
        <w:tc>
          <w:tcPr>
            <w:tcW w:w="1935" w:type="dxa"/>
          </w:tcPr>
          <w:p w14:paraId="08C92D7F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596</w:t>
            </w:r>
          </w:p>
        </w:tc>
        <w:tc>
          <w:tcPr>
            <w:tcW w:w="2000" w:type="dxa"/>
            <w:gridSpan w:val="2"/>
          </w:tcPr>
          <w:p w14:paraId="28E30A46" w14:textId="77777777" w:rsidR="00E22C45" w:rsidRPr="007D14BD" w:rsidRDefault="008B285C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300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90DEE8E" w14:textId="77777777" w:rsidR="00E22C45" w:rsidRPr="007D14BD" w:rsidRDefault="008B285C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D14B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685903C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6.275</w:t>
            </w:r>
            <w:proofErr w:type="gramEnd"/>
          </w:p>
        </w:tc>
        <w:tc>
          <w:tcPr>
            <w:tcW w:w="1417" w:type="dxa"/>
            <w:gridSpan w:val="2"/>
          </w:tcPr>
          <w:p w14:paraId="1CFB0EB0" w14:textId="77777777" w:rsidR="00E22C45" w:rsidRPr="00D33981" w:rsidRDefault="006707C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D33981">
              <w:rPr>
                <w:rFonts w:ascii="Calibri" w:eastAsia="Calibri" w:hAnsi="Calibri" w:cs="Times New Roman"/>
                <w:sz w:val="20"/>
                <w:szCs w:val="20"/>
              </w:rPr>
              <w:t>1.788</w:t>
            </w:r>
            <w:proofErr w:type="gramEnd"/>
          </w:p>
        </w:tc>
        <w:tc>
          <w:tcPr>
            <w:tcW w:w="851" w:type="dxa"/>
          </w:tcPr>
          <w:p w14:paraId="666F34F3" w14:textId="77777777" w:rsidR="00E22C45" w:rsidRPr="00D33981" w:rsidRDefault="006707C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D33981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bookmarkEnd w:id="2"/>
      <w:tr w:rsidR="00E22C45" w:rsidRPr="004E55ED" w14:paraId="2489E88A" w14:textId="77777777" w:rsidTr="008B0C69">
        <w:trPr>
          <w:gridAfter w:val="2"/>
          <w:wAfter w:w="708" w:type="dxa"/>
        </w:trPr>
        <w:tc>
          <w:tcPr>
            <w:tcW w:w="3862" w:type="dxa"/>
            <w:tcBorders>
              <w:bottom w:val="single" w:sz="4" w:space="0" w:color="auto"/>
            </w:tcBorders>
          </w:tcPr>
          <w:p w14:paraId="23210644" w14:textId="77777777" w:rsidR="00E22C45" w:rsidRPr="00CD2126" w:rsidRDefault="00E22C45" w:rsidP="00E22C4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4FA19E6" w14:textId="77777777" w:rsidR="00E22C45" w:rsidRPr="004E55ED" w:rsidRDefault="00E22C45" w:rsidP="008B0C6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49C05310" w14:textId="77777777" w:rsidR="00E22C45" w:rsidRPr="004E55ED" w:rsidRDefault="00E22C45" w:rsidP="008B0C6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23F63BA" w14:textId="77777777" w:rsidR="00E22C45" w:rsidRPr="004E55ED" w:rsidRDefault="00E22C45" w:rsidP="008B0C69">
            <w:pPr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04E1CB63" w14:textId="77777777" w:rsidR="00E22C45" w:rsidRPr="004E55ED" w:rsidRDefault="00E22C45" w:rsidP="008B0C6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5444F55" w14:textId="77777777" w:rsidR="00E22C45" w:rsidRPr="004E55ED" w:rsidRDefault="00E22C45" w:rsidP="008B0C6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A45CD4" w14:textId="77777777" w:rsidR="00E22C45" w:rsidRPr="004E55ED" w:rsidRDefault="00E22C45" w:rsidP="008B0C69">
            <w:pPr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E2755" w:rsidRPr="00A87995" w14:paraId="16F440C1" w14:textId="77777777" w:rsidTr="008B0C69">
        <w:trPr>
          <w:gridAfter w:val="2"/>
          <w:wAfter w:w="708" w:type="dxa"/>
        </w:trPr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</w:tcPr>
          <w:p w14:paraId="59AAC076" w14:textId="77777777" w:rsidR="002E2755" w:rsidRPr="00AB4497" w:rsidRDefault="002E2755" w:rsidP="002E2755">
            <w:pPr>
              <w:rPr>
                <w:lang w:val="en-US"/>
              </w:rPr>
            </w:pPr>
            <w:r>
              <w:rPr>
                <w:lang w:val="en-US"/>
              </w:rPr>
              <w:t>SHI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06A64FE7" w14:textId="77777777" w:rsidR="002E2755" w:rsidRPr="006E507B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β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40D03" w14:textId="77777777" w:rsidR="002E2755" w:rsidRPr="006E507B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SE (β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F97D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</w:rPr>
            </w:pPr>
            <w:r w:rsidRPr="000D3C22">
              <w:rPr>
                <w:rFonts w:ascii="Calibri" w:eastAsia="Calibri" w:hAnsi="Calibri" w:cs="Times New Roman"/>
                <w:i/>
              </w:rPr>
              <w:t>p</w:t>
            </w:r>
            <w:r w:rsidRPr="00A87995">
              <w:rPr>
                <w:rFonts w:ascii="Calibri" w:eastAsia="Calibri" w:hAnsi="Calibri" w:cs="Times New Roman"/>
              </w:rPr>
              <w:t>-</w:t>
            </w:r>
            <w:proofErr w:type="spellStart"/>
            <w:r w:rsidRPr="00A87995">
              <w:rPr>
                <w:rFonts w:ascii="Calibri" w:eastAsia="Calibri" w:hAnsi="Calibri" w:cs="Times New Roman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7229B" w14:textId="77777777" w:rsidR="002E2755" w:rsidRPr="006E507B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740E4" w14:textId="77777777" w:rsidR="002E2755" w:rsidRPr="006E507B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E507B">
              <w:rPr>
                <w:rFonts w:ascii="Calibri" w:eastAsia="Calibri" w:hAnsi="Calibri" w:cs="Times New Roman"/>
                <w:sz w:val="20"/>
                <w:szCs w:val="20"/>
              </w:rPr>
              <w:t>SE (β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114797" w14:textId="77777777" w:rsidR="002E2755" w:rsidRPr="000D3C22" w:rsidRDefault="002E2755" w:rsidP="008B0C69">
            <w:pPr>
              <w:jc w:val="right"/>
              <w:rPr>
                <w:rFonts w:ascii="Calibri" w:eastAsia="Calibri" w:hAnsi="Calibri" w:cs="Times New Roman"/>
                <w:i/>
              </w:rPr>
            </w:pPr>
            <w:r w:rsidRPr="000D3C22">
              <w:rPr>
                <w:rFonts w:ascii="Calibri" w:eastAsia="Calibri" w:hAnsi="Calibri" w:cs="Times New Roman"/>
                <w:i/>
              </w:rPr>
              <w:t>p</w:t>
            </w:r>
            <w:r w:rsidRPr="00A87995">
              <w:rPr>
                <w:rFonts w:ascii="Calibri" w:eastAsia="Calibri" w:hAnsi="Calibri" w:cs="Times New Roman"/>
              </w:rPr>
              <w:t>-</w:t>
            </w:r>
            <w:proofErr w:type="spellStart"/>
            <w:r w:rsidRPr="00A87995">
              <w:rPr>
                <w:rFonts w:ascii="Calibri" w:eastAsia="Calibri" w:hAnsi="Calibri" w:cs="Times New Roman"/>
              </w:rPr>
              <w:t>value</w:t>
            </w:r>
            <w:proofErr w:type="spellEnd"/>
          </w:p>
        </w:tc>
      </w:tr>
      <w:tr w:rsidR="002E2755" w:rsidRPr="00A87995" w14:paraId="79678AB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3364D7DF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General </w:t>
            </w:r>
            <w:proofErr w:type="spellStart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  <w:proofErr w:type="spellEnd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health</w:t>
            </w:r>
          </w:p>
        </w:tc>
        <w:tc>
          <w:tcPr>
            <w:tcW w:w="1935" w:type="dxa"/>
          </w:tcPr>
          <w:p w14:paraId="3EBA62D9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9.012</w:t>
            </w:r>
            <w:proofErr w:type="gramEnd"/>
          </w:p>
        </w:tc>
        <w:tc>
          <w:tcPr>
            <w:tcW w:w="2000" w:type="dxa"/>
            <w:gridSpan w:val="2"/>
          </w:tcPr>
          <w:p w14:paraId="0F6EFAB3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69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F944CAA" w14:textId="77777777" w:rsidR="002E2755" w:rsidRPr="003A12EB" w:rsidRDefault="002E275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74DF2F7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9.420</w:t>
            </w:r>
            <w:proofErr w:type="gramEnd"/>
          </w:p>
        </w:tc>
        <w:tc>
          <w:tcPr>
            <w:tcW w:w="1417" w:type="dxa"/>
            <w:gridSpan w:val="2"/>
          </w:tcPr>
          <w:p w14:paraId="346EEC6F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570</w:t>
            </w:r>
            <w:proofErr w:type="gramEnd"/>
          </w:p>
        </w:tc>
        <w:tc>
          <w:tcPr>
            <w:tcW w:w="851" w:type="dxa"/>
          </w:tcPr>
          <w:p w14:paraId="1E713E16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2E2755" w:rsidRPr="00A87995" w14:paraId="38E1CABE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4415537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Perceived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  <w:proofErr w:type="spellEnd"/>
            <w:r w:rsidR="009F5B2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wellbeing</w:t>
            </w:r>
            <w:proofErr w:type="spellEnd"/>
          </w:p>
        </w:tc>
        <w:tc>
          <w:tcPr>
            <w:tcW w:w="1935" w:type="dxa"/>
          </w:tcPr>
          <w:p w14:paraId="296EE471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3.036</w:t>
            </w:r>
            <w:proofErr w:type="gramEnd"/>
          </w:p>
        </w:tc>
        <w:tc>
          <w:tcPr>
            <w:tcW w:w="2000" w:type="dxa"/>
            <w:gridSpan w:val="2"/>
          </w:tcPr>
          <w:p w14:paraId="1E3E8524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50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5F86717F" w14:textId="77777777" w:rsidR="002E2755" w:rsidRPr="003A12EB" w:rsidRDefault="002E275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BCF08D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2.552</w:t>
            </w:r>
            <w:proofErr w:type="gramEnd"/>
          </w:p>
        </w:tc>
        <w:tc>
          <w:tcPr>
            <w:tcW w:w="1417" w:type="dxa"/>
            <w:gridSpan w:val="2"/>
          </w:tcPr>
          <w:p w14:paraId="42651BC7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204</w:t>
            </w:r>
            <w:proofErr w:type="gramEnd"/>
          </w:p>
        </w:tc>
        <w:tc>
          <w:tcPr>
            <w:tcW w:w="851" w:type="dxa"/>
          </w:tcPr>
          <w:p w14:paraId="3BE770DE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2E2755" w:rsidRPr="00A87995" w14:paraId="64973725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92BA98C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igh-intensity exercise</w:t>
            </w:r>
            <w:r w:rsidRPr="00A8799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Physical exercises) &gt; 60-90 min/week</w:t>
            </w:r>
          </w:p>
        </w:tc>
        <w:tc>
          <w:tcPr>
            <w:tcW w:w="1935" w:type="dxa"/>
          </w:tcPr>
          <w:p w14:paraId="2B14477D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632</w:t>
            </w:r>
            <w:proofErr w:type="gramEnd"/>
          </w:p>
        </w:tc>
        <w:tc>
          <w:tcPr>
            <w:tcW w:w="2000" w:type="dxa"/>
            <w:gridSpan w:val="2"/>
          </w:tcPr>
          <w:p w14:paraId="440741E7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913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65781D4C" w14:textId="77777777" w:rsidR="002E2755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C08D968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574</w:t>
            </w:r>
            <w:proofErr w:type="gramEnd"/>
          </w:p>
        </w:tc>
        <w:tc>
          <w:tcPr>
            <w:tcW w:w="1417" w:type="dxa"/>
            <w:gridSpan w:val="2"/>
          </w:tcPr>
          <w:p w14:paraId="0A893ABC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17</w:t>
            </w:r>
            <w:proofErr w:type="gramEnd"/>
          </w:p>
        </w:tc>
        <w:tc>
          <w:tcPr>
            <w:tcW w:w="851" w:type="dxa"/>
          </w:tcPr>
          <w:p w14:paraId="4D9EEA81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0.022</w:t>
            </w:r>
            <w:proofErr w:type="gramEnd"/>
          </w:p>
        </w:tc>
      </w:tr>
      <w:tr w:rsidR="002E2755" w:rsidRPr="00A87995" w14:paraId="2C01786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82B6FF1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-intensity physical activity &gt; 150 min/week</w:t>
            </w:r>
          </w:p>
        </w:tc>
        <w:tc>
          <w:tcPr>
            <w:tcW w:w="1935" w:type="dxa"/>
          </w:tcPr>
          <w:p w14:paraId="557240CC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39</w:t>
            </w:r>
            <w:proofErr w:type="gramEnd"/>
          </w:p>
        </w:tc>
        <w:tc>
          <w:tcPr>
            <w:tcW w:w="2000" w:type="dxa"/>
            <w:gridSpan w:val="2"/>
          </w:tcPr>
          <w:p w14:paraId="1B2CC08E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923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1EE3D763" w14:textId="77777777" w:rsidR="002E2755" w:rsidRPr="00A87995" w:rsidRDefault="003A12E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218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5CAB59A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859</w:t>
            </w:r>
            <w:proofErr w:type="gramEnd"/>
          </w:p>
        </w:tc>
        <w:tc>
          <w:tcPr>
            <w:tcW w:w="1417" w:type="dxa"/>
            <w:gridSpan w:val="2"/>
          </w:tcPr>
          <w:p w14:paraId="6CA5971B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20</w:t>
            </w:r>
            <w:proofErr w:type="gramEnd"/>
          </w:p>
        </w:tc>
        <w:tc>
          <w:tcPr>
            <w:tcW w:w="851" w:type="dxa"/>
          </w:tcPr>
          <w:p w14:paraId="27A2CF8F" w14:textId="77777777" w:rsidR="002E2755" w:rsidRPr="00A87995" w:rsidRDefault="00617CC2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444</w:t>
            </w:r>
            <w:proofErr w:type="gramEnd"/>
          </w:p>
        </w:tc>
      </w:tr>
      <w:tr w:rsidR="002E2755" w:rsidRPr="00A87995" w14:paraId="773BDC6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F746D31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dentary &gt;10 h/day</w:t>
            </w:r>
          </w:p>
        </w:tc>
        <w:tc>
          <w:tcPr>
            <w:tcW w:w="1935" w:type="dxa"/>
          </w:tcPr>
          <w:p w14:paraId="408DDAF9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3.788</w:t>
            </w:r>
            <w:proofErr w:type="gramEnd"/>
          </w:p>
        </w:tc>
        <w:tc>
          <w:tcPr>
            <w:tcW w:w="2000" w:type="dxa"/>
            <w:gridSpan w:val="2"/>
          </w:tcPr>
          <w:p w14:paraId="1D166B0F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83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015E7CF" w14:textId="77777777" w:rsidR="002E2755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36A9D01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365</w:t>
            </w:r>
            <w:proofErr w:type="gramEnd"/>
          </w:p>
        </w:tc>
        <w:tc>
          <w:tcPr>
            <w:tcW w:w="1417" w:type="dxa"/>
            <w:gridSpan w:val="2"/>
          </w:tcPr>
          <w:p w14:paraId="0C162109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351</w:t>
            </w:r>
            <w:proofErr w:type="gramEnd"/>
          </w:p>
        </w:tc>
        <w:tc>
          <w:tcPr>
            <w:tcW w:w="851" w:type="dxa"/>
          </w:tcPr>
          <w:p w14:paraId="47FE0613" w14:textId="77777777" w:rsidR="002E2755" w:rsidRPr="00A87995" w:rsidRDefault="00617CC2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0.081</w:t>
            </w:r>
            <w:proofErr w:type="gramEnd"/>
          </w:p>
        </w:tc>
      </w:tr>
      <w:tr w:rsidR="002E2755" w:rsidRPr="00A87995" w14:paraId="0F555BA5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E82F232" w14:textId="77777777" w:rsidR="002E2755" w:rsidRPr="00A87995" w:rsidRDefault="009F5B25" w:rsidP="002E275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  <w:proofErr w:type="spellStart"/>
            <w:r w:rsidR="002E2755" w:rsidRPr="00A87995">
              <w:rPr>
                <w:rFonts w:ascii="Calibri" w:eastAsia="Calibri" w:hAnsi="Calibri" w:cs="Times New Roman"/>
                <w:sz w:val="20"/>
                <w:szCs w:val="20"/>
              </w:rPr>
              <w:t>Sleeping</w:t>
            </w:r>
            <w:proofErr w:type="spellEnd"/>
            <w:r w:rsidR="002E2755"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problems </w:t>
            </w:r>
          </w:p>
        </w:tc>
        <w:tc>
          <w:tcPr>
            <w:tcW w:w="1935" w:type="dxa"/>
          </w:tcPr>
          <w:p w14:paraId="10924A66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9.811</w:t>
            </w:r>
            <w:proofErr w:type="gramEnd"/>
          </w:p>
        </w:tc>
        <w:tc>
          <w:tcPr>
            <w:tcW w:w="2000" w:type="dxa"/>
            <w:gridSpan w:val="2"/>
          </w:tcPr>
          <w:p w14:paraId="573CE38D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907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55F2706A" w14:textId="77777777" w:rsidR="002E2755" w:rsidRPr="003A12EB" w:rsidRDefault="002E275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0CF6454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2.537</w:t>
            </w:r>
            <w:proofErr w:type="gramEnd"/>
          </w:p>
        </w:tc>
        <w:tc>
          <w:tcPr>
            <w:tcW w:w="1417" w:type="dxa"/>
            <w:gridSpan w:val="2"/>
          </w:tcPr>
          <w:p w14:paraId="3F48D1D8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2.272</w:t>
            </w:r>
            <w:proofErr w:type="gramEnd"/>
          </w:p>
        </w:tc>
        <w:tc>
          <w:tcPr>
            <w:tcW w:w="851" w:type="dxa"/>
          </w:tcPr>
          <w:p w14:paraId="67A71173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&lt;</w:t>
            </w:r>
            <w:proofErr w:type="gramStart"/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2E2755" w:rsidRPr="00A87995" w14:paraId="24427902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58A98DE0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Daily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intake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of</w:t>
            </w:r>
            <w:proofErr w:type="spellEnd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87995">
              <w:rPr>
                <w:rFonts w:ascii="Calibri" w:eastAsia="Calibri" w:hAnsi="Calibri" w:cs="Times New Roman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1935" w:type="dxa"/>
          </w:tcPr>
          <w:p w14:paraId="7BB4A868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3.067</w:t>
            </w:r>
            <w:proofErr w:type="gramEnd"/>
          </w:p>
        </w:tc>
        <w:tc>
          <w:tcPr>
            <w:tcW w:w="2000" w:type="dxa"/>
            <w:gridSpan w:val="2"/>
          </w:tcPr>
          <w:p w14:paraId="5CAD9C69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</w:rPr>
              <w:t>1.151</w:t>
            </w:r>
            <w:proofErr w:type="gramEnd"/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B564117" w14:textId="77777777" w:rsidR="002E2755" w:rsidRPr="003A12EB" w:rsidRDefault="002E2755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70BB3C6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66FC710B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89A316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E2755" w:rsidRPr="00A87995" w14:paraId="5EA90F49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528F880" w14:textId="77777777" w:rsidR="002E2755" w:rsidRPr="00A87995" w:rsidRDefault="009F5B2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</w:t>
            </w:r>
            <w:r w:rsidR="002E2755"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onsumption of alcohol </w:t>
            </w:r>
          </w:p>
        </w:tc>
        <w:tc>
          <w:tcPr>
            <w:tcW w:w="1935" w:type="dxa"/>
          </w:tcPr>
          <w:p w14:paraId="2FD217E0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165</w:t>
            </w:r>
          </w:p>
        </w:tc>
        <w:tc>
          <w:tcPr>
            <w:tcW w:w="2000" w:type="dxa"/>
            <w:gridSpan w:val="2"/>
          </w:tcPr>
          <w:p w14:paraId="29EAA9E5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A846E8A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5916E63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737</w:t>
            </w:r>
          </w:p>
        </w:tc>
        <w:tc>
          <w:tcPr>
            <w:tcW w:w="1417" w:type="dxa"/>
            <w:gridSpan w:val="2"/>
          </w:tcPr>
          <w:p w14:paraId="2744A608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26</w:t>
            </w:r>
          </w:p>
        </w:tc>
        <w:tc>
          <w:tcPr>
            <w:tcW w:w="851" w:type="dxa"/>
          </w:tcPr>
          <w:p w14:paraId="0FA24120" w14:textId="77777777" w:rsidR="002E2755" w:rsidRPr="00A87995" w:rsidRDefault="00617CC2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13</w:t>
            </w:r>
          </w:p>
        </w:tc>
      </w:tr>
      <w:tr w:rsidR="002E2755" w:rsidRPr="00A87995" w14:paraId="4B17E16C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6BC593C" w14:textId="77777777" w:rsidR="002E2755" w:rsidRPr="00A87995" w:rsidRDefault="009F5B2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</w:t>
            </w:r>
            <w:r w:rsidR="002E2755"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935" w:type="dxa"/>
          </w:tcPr>
          <w:p w14:paraId="52B813FC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36</w:t>
            </w:r>
          </w:p>
        </w:tc>
        <w:tc>
          <w:tcPr>
            <w:tcW w:w="2000" w:type="dxa"/>
            <w:gridSpan w:val="2"/>
          </w:tcPr>
          <w:p w14:paraId="7AE3856E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601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582D9D4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7EB6014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529</w:t>
            </w:r>
          </w:p>
        </w:tc>
        <w:tc>
          <w:tcPr>
            <w:tcW w:w="1417" w:type="dxa"/>
            <w:gridSpan w:val="2"/>
          </w:tcPr>
          <w:p w14:paraId="6BD18C5F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140</w:t>
            </w:r>
          </w:p>
        </w:tc>
        <w:tc>
          <w:tcPr>
            <w:tcW w:w="851" w:type="dxa"/>
          </w:tcPr>
          <w:p w14:paraId="6102FFB0" w14:textId="77777777" w:rsidR="002E2755" w:rsidRPr="00A87995" w:rsidRDefault="00617CC2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38</w:t>
            </w:r>
          </w:p>
        </w:tc>
      </w:tr>
      <w:tr w:rsidR="002E2755" w:rsidRPr="00A87995" w14:paraId="5369700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6E2FC7F2" w14:textId="77777777" w:rsidR="002E2755" w:rsidRPr="00A87995" w:rsidRDefault="009F5B2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o </w:t>
            </w:r>
            <w:r w:rsidR="002E2755" w:rsidRPr="00A8799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aily snuff </w:t>
            </w:r>
          </w:p>
        </w:tc>
        <w:tc>
          <w:tcPr>
            <w:tcW w:w="1935" w:type="dxa"/>
          </w:tcPr>
          <w:p w14:paraId="3A167557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2000" w:type="dxa"/>
            <w:gridSpan w:val="2"/>
          </w:tcPr>
          <w:p w14:paraId="0AA07023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50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47FAA6E9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5E21B52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563</w:t>
            </w:r>
          </w:p>
        </w:tc>
        <w:tc>
          <w:tcPr>
            <w:tcW w:w="1417" w:type="dxa"/>
            <w:gridSpan w:val="2"/>
          </w:tcPr>
          <w:p w14:paraId="7E3F2174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32</w:t>
            </w:r>
          </w:p>
        </w:tc>
        <w:tc>
          <w:tcPr>
            <w:tcW w:w="851" w:type="dxa"/>
          </w:tcPr>
          <w:p w14:paraId="56F36B55" w14:textId="77777777" w:rsidR="002E2755" w:rsidRPr="00A87995" w:rsidRDefault="00617CC2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94</w:t>
            </w:r>
          </w:p>
        </w:tc>
      </w:tr>
      <w:tr w:rsidR="002E2755" w:rsidRPr="00A87995" w14:paraId="5B874CCE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EFB6F59" w14:textId="77777777" w:rsidR="002E2755" w:rsidRPr="00A87995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</w:tcPr>
          <w:p w14:paraId="5EEB62A7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gridSpan w:val="2"/>
          </w:tcPr>
          <w:p w14:paraId="073478CA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30A81E0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5253375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3F33FB7A" w14:textId="77777777" w:rsidR="002E2755" w:rsidRPr="00A87995" w:rsidRDefault="002E2755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435E59" w14:textId="77777777" w:rsidR="002E2755" w:rsidRPr="00A87995" w:rsidRDefault="002E2755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2E2755" w:rsidRPr="002E2755" w14:paraId="196DB8BD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709A57D2" w14:textId="77777777" w:rsidR="002E2755" w:rsidRPr="00CD2126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upport from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6C27FD16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186</w:t>
            </w:r>
          </w:p>
        </w:tc>
        <w:tc>
          <w:tcPr>
            <w:tcW w:w="2000" w:type="dxa"/>
            <w:gridSpan w:val="2"/>
          </w:tcPr>
          <w:p w14:paraId="5525211D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C743393" w14:textId="77777777" w:rsidR="002E2755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EB404E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454</w:t>
            </w:r>
          </w:p>
        </w:tc>
        <w:tc>
          <w:tcPr>
            <w:tcW w:w="1417" w:type="dxa"/>
            <w:gridSpan w:val="2"/>
          </w:tcPr>
          <w:p w14:paraId="3C0EC920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98</w:t>
            </w:r>
          </w:p>
        </w:tc>
        <w:tc>
          <w:tcPr>
            <w:tcW w:w="851" w:type="dxa"/>
          </w:tcPr>
          <w:p w14:paraId="1E46B3D5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E2755" w:rsidRPr="00A87995" w14:paraId="1986103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154F3A4" w14:textId="77777777" w:rsidR="002E2755" w:rsidRPr="00CD2126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listening</w:t>
            </w:r>
          </w:p>
        </w:tc>
        <w:tc>
          <w:tcPr>
            <w:tcW w:w="1935" w:type="dxa"/>
          </w:tcPr>
          <w:p w14:paraId="5313B145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664</w:t>
            </w:r>
          </w:p>
        </w:tc>
        <w:tc>
          <w:tcPr>
            <w:tcW w:w="2000" w:type="dxa"/>
            <w:gridSpan w:val="2"/>
          </w:tcPr>
          <w:p w14:paraId="358483FA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67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37C7D47B" w14:textId="77777777" w:rsidR="002E2755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82F312D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934</w:t>
            </w:r>
          </w:p>
        </w:tc>
        <w:tc>
          <w:tcPr>
            <w:tcW w:w="1417" w:type="dxa"/>
            <w:gridSpan w:val="2"/>
          </w:tcPr>
          <w:p w14:paraId="157E518F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08</w:t>
            </w:r>
          </w:p>
        </w:tc>
        <w:tc>
          <w:tcPr>
            <w:tcW w:w="851" w:type="dxa"/>
          </w:tcPr>
          <w:p w14:paraId="2A0B95FF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2E2755" w:rsidRPr="002E2755" w14:paraId="70C6941D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4728A06A" w14:textId="77777777" w:rsidR="002E2755" w:rsidRPr="00BF76AC" w:rsidRDefault="002E2755" w:rsidP="002E275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atisfaction with the study choice  </w:t>
            </w:r>
          </w:p>
        </w:tc>
        <w:tc>
          <w:tcPr>
            <w:tcW w:w="1935" w:type="dxa"/>
          </w:tcPr>
          <w:p w14:paraId="7C9ED035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092</w:t>
            </w:r>
          </w:p>
        </w:tc>
        <w:tc>
          <w:tcPr>
            <w:tcW w:w="2000" w:type="dxa"/>
            <w:gridSpan w:val="2"/>
          </w:tcPr>
          <w:p w14:paraId="73A668F4" w14:textId="77777777" w:rsidR="002E2755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099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52154177" w14:textId="77777777" w:rsidR="002E2755" w:rsidRPr="00A87995" w:rsidRDefault="003A12E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7D5091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122</w:t>
            </w:r>
          </w:p>
        </w:tc>
        <w:tc>
          <w:tcPr>
            <w:tcW w:w="1417" w:type="dxa"/>
            <w:gridSpan w:val="2"/>
          </w:tcPr>
          <w:p w14:paraId="26889874" w14:textId="77777777" w:rsidR="002E2755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743</w:t>
            </w:r>
          </w:p>
        </w:tc>
        <w:tc>
          <w:tcPr>
            <w:tcW w:w="851" w:type="dxa"/>
          </w:tcPr>
          <w:p w14:paraId="614D6272" w14:textId="77777777" w:rsidR="002E2755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A12EB" w:rsidRPr="00A87995" w14:paraId="3D01D725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D2D2189" w14:textId="77777777" w:rsidR="003A12EB" w:rsidRPr="00BF76AC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BF76A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atisfaction with the studies</w:t>
            </w:r>
          </w:p>
        </w:tc>
        <w:tc>
          <w:tcPr>
            <w:tcW w:w="1935" w:type="dxa"/>
          </w:tcPr>
          <w:p w14:paraId="176C4822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322</w:t>
            </w:r>
          </w:p>
        </w:tc>
        <w:tc>
          <w:tcPr>
            <w:tcW w:w="2000" w:type="dxa"/>
            <w:gridSpan w:val="2"/>
          </w:tcPr>
          <w:p w14:paraId="3017FF25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131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23A3EA29" w14:textId="77777777" w:rsidR="003A12EB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25AF7D1" w14:textId="77777777" w:rsidR="003A12EB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770</w:t>
            </w:r>
          </w:p>
        </w:tc>
        <w:tc>
          <w:tcPr>
            <w:tcW w:w="1417" w:type="dxa"/>
            <w:gridSpan w:val="2"/>
          </w:tcPr>
          <w:p w14:paraId="56E1ED5B" w14:textId="77777777" w:rsidR="003A12EB" w:rsidRPr="00A87995" w:rsidRDefault="00617CC2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456</w:t>
            </w:r>
          </w:p>
        </w:tc>
        <w:tc>
          <w:tcPr>
            <w:tcW w:w="851" w:type="dxa"/>
          </w:tcPr>
          <w:p w14:paraId="345BB37F" w14:textId="77777777" w:rsidR="003A12EB" w:rsidRPr="008B0C69" w:rsidRDefault="00617CC2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A12EB" w:rsidRPr="002E2755" w14:paraId="075D95C6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0AA76F46" w14:textId="77777777" w:rsidR="003A12EB" w:rsidRPr="00CD2126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alk to friends about the studies</w:t>
            </w:r>
          </w:p>
        </w:tc>
        <w:tc>
          <w:tcPr>
            <w:tcW w:w="1935" w:type="dxa"/>
          </w:tcPr>
          <w:p w14:paraId="5464992F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768</w:t>
            </w:r>
          </w:p>
        </w:tc>
        <w:tc>
          <w:tcPr>
            <w:tcW w:w="2000" w:type="dxa"/>
            <w:gridSpan w:val="2"/>
          </w:tcPr>
          <w:p w14:paraId="3255883A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39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1657DEFB" w14:textId="77777777" w:rsidR="003A12EB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41208B8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593</w:t>
            </w:r>
          </w:p>
        </w:tc>
        <w:tc>
          <w:tcPr>
            <w:tcW w:w="1417" w:type="dxa"/>
            <w:gridSpan w:val="2"/>
          </w:tcPr>
          <w:p w14:paraId="02E543E7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50</w:t>
            </w:r>
          </w:p>
        </w:tc>
        <w:tc>
          <w:tcPr>
            <w:tcW w:w="851" w:type="dxa"/>
          </w:tcPr>
          <w:p w14:paraId="306AAC37" w14:textId="77777777" w:rsidR="003A12EB" w:rsidRPr="008B0C69" w:rsidRDefault="008B0C69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A12EB" w:rsidRPr="00A87995" w14:paraId="4224EB64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2C47849A" w14:textId="77777777" w:rsidR="003A12EB" w:rsidRPr="00CD2126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Good relationship with </w:t>
            </w:r>
            <w:proofErr w:type="spellStart"/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ymates</w:t>
            </w:r>
            <w:proofErr w:type="spellEnd"/>
          </w:p>
        </w:tc>
        <w:tc>
          <w:tcPr>
            <w:tcW w:w="1935" w:type="dxa"/>
          </w:tcPr>
          <w:p w14:paraId="4EB6E036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463</w:t>
            </w:r>
          </w:p>
        </w:tc>
        <w:tc>
          <w:tcPr>
            <w:tcW w:w="2000" w:type="dxa"/>
            <w:gridSpan w:val="2"/>
          </w:tcPr>
          <w:p w14:paraId="58C45068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23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7E4D88FC" w14:textId="77777777" w:rsidR="003A12EB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8D1844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.790</w:t>
            </w:r>
          </w:p>
        </w:tc>
        <w:tc>
          <w:tcPr>
            <w:tcW w:w="1417" w:type="dxa"/>
            <w:gridSpan w:val="2"/>
          </w:tcPr>
          <w:p w14:paraId="62E8D81F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026</w:t>
            </w:r>
          </w:p>
        </w:tc>
        <w:tc>
          <w:tcPr>
            <w:tcW w:w="851" w:type="dxa"/>
          </w:tcPr>
          <w:p w14:paraId="19B7FB00" w14:textId="77777777" w:rsidR="003A12EB" w:rsidRPr="008B0C69" w:rsidRDefault="008B0C69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A12EB" w:rsidRPr="002E2755" w14:paraId="7BECF517" w14:textId="77777777" w:rsidTr="008B0C69">
        <w:trPr>
          <w:gridAfter w:val="2"/>
          <w:wAfter w:w="708" w:type="dxa"/>
        </w:trPr>
        <w:tc>
          <w:tcPr>
            <w:tcW w:w="3862" w:type="dxa"/>
          </w:tcPr>
          <w:p w14:paraId="1D67449B" w14:textId="77777777" w:rsidR="003A12EB" w:rsidRPr="00CD2126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CD212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alues group work</w:t>
            </w:r>
          </w:p>
        </w:tc>
        <w:tc>
          <w:tcPr>
            <w:tcW w:w="1935" w:type="dxa"/>
          </w:tcPr>
          <w:p w14:paraId="1DBFA9A7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744</w:t>
            </w:r>
          </w:p>
        </w:tc>
        <w:tc>
          <w:tcPr>
            <w:tcW w:w="2000" w:type="dxa"/>
            <w:gridSpan w:val="2"/>
          </w:tcPr>
          <w:p w14:paraId="5CDC401C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18</w:t>
            </w: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08946737" w14:textId="77777777" w:rsidR="003A12EB" w:rsidRPr="003A12EB" w:rsidRDefault="003A12EB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A12E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4851D1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642</w:t>
            </w:r>
          </w:p>
        </w:tc>
        <w:tc>
          <w:tcPr>
            <w:tcW w:w="1417" w:type="dxa"/>
            <w:gridSpan w:val="2"/>
          </w:tcPr>
          <w:p w14:paraId="3177988B" w14:textId="77777777" w:rsidR="003A12EB" w:rsidRPr="00A87995" w:rsidRDefault="008B0C69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41</w:t>
            </w:r>
          </w:p>
        </w:tc>
        <w:tc>
          <w:tcPr>
            <w:tcW w:w="851" w:type="dxa"/>
          </w:tcPr>
          <w:p w14:paraId="5423C943" w14:textId="77777777" w:rsidR="003A12EB" w:rsidRPr="008B0C69" w:rsidRDefault="008B0C69" w:rsidP="008B0C6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B0C6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3A12EB" w:rsidRPr="002E2755" w14:paraId="028DB45E" w14:textId="77777777" w:rsidTr="008B0C69">
        <w:trPr>
          <w:gridAfter w:val="2"/>
          <w:wAfter w:w="708" w:type="dxa"/>
        </w:trPr>
        <w:tc>
          <w:tcPr>
            <w:tcW w:w="3862" w:type="dxa"/>
            <w:tcBorders>
              <w:bottom w:val="single" w:sz="4" w:space="0" w:color="auto"/>
            </w:tcBorders>
          </w:tcPr>
          <w:p w14:paraId="4C8366D2" w14:textId="77777777" w:rsidR="003A12EB" w:rsidRPr="00A87995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80C5CAE" w14:textId="77777777" w:rsidR="003A12EB" w:rsidRPr="00A87995" w:rsidRDefault="003A12EB" w:rsidP="003A12EB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3D4C699C" w14:textId="77777777" w:rsidR="003A12EB" w:rsidRPr="00A87995" w:rsidRDefault="003A12EB" w:rsidP="008B0C69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77C5CD0" w14:textId="77777777" w:rsidR="003A12EB" w:rsidRPr="00A87995" w:rsidRDefault="003A12E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39017AEB" w14:textId="77777777" w:rsidR="003A12EB" w:rsidRPr="00A87995" w:rsidRDefault="003A12EB" w:rsidP="003A12EB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8D55DAB" w14:textId="77777777" w:rsidR="003A12EB" w:rsidRPr="00A87995" w:rsidRDefault="003A12EB" w:rsidP="003A12EB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7729DB" w14:textId="77777777" w:rsidR="003A12EB" w:rsidRPr="00A87995" w:rsidRDefault="003A12EB" w:rsidP="008B0C69">
            <w:pPr>
              <w:jc w:val="righ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</w:tbl>
    <w:p w14:paraId="114D2CBA" w14:textId="77777777" w:rsidR="00D722EF" w:rsidRPr="00A87995" w:rsidRDefault="00D722EF">
      <w:pPr>
        <w:rPr>
          <w:lang w:val="en-US"/>
        </w:rPr>
      </w:pPr>
    </w:p>
    <w:sectPr w:rsidR="00D722EF" w:rsidRPr="00A87995" w:rsidSect="002E27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95"/>
    <w:rsid w:val="00001569"/>
    <w:rsid w:val="000608D1"/>
    <w:rsid w:val="000C30E7"/>
    <w:rsid w:val="000D3C22"/>
    <w:rsid w:val="001B5934"/>
    <w:rsid w:val="002D2B37"/>
    <w:rsid w:val="002E2755"/>
    <w:rsid w:val="003A12EB"/>
    <w:rsid w:val="004E55ED"/>
    <w:rsid w:val="00617CC2"/>
    <w:rsid w:val="006707CB"/>
    <w:rsid w:val="006D7A2E"/>
    <w:rsid w:val="006E507B"/>
    <w:rsid w:val="00744D3C"/>
    <w:rsid w:val="007D14BD"/>
    <w:rsid w:val="007D301B"/>
    <w:rsid w:val="007F2EB1"/>
    <w:rsid w:val="00803BA5"/>
    <w:rsid w:val="008B0C69"/>
    <w:rsid w:val="008B285C"/>
    <w:rsid w:val="008D035C"/>
    <w:rsid w:val="009A08AF"/>
    <w:rsid w:val="009B3997"/>
    <w:rsid w:val="009F5B25"/>
    <w:rsid w:val="00A238B9"/>
    <w:rsid w:val="00A87995"/>
    <w:rsid w:val="00AF2133"/>
    <w:rsid w:val="00B3231C"/>
    <w:rsid w:val="00B94332"/>
    <w:rsid w:val="00BF76AC"/>
    <w:rsid w:val="00CD2126"/>
    <w:rsid w:val="00D135FB"/>
    <w:rsid w:val="00D33981"/>
    <w:rsid w:val="00D722EF"/>
    <w:rsid w:val="00DF58DA"/>
    <w:rsid w:val="00E22C45"/>
    <w:rsid w:val="00FE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2D596"/>
  <w15:chartTrackingRefBased/>
  <w15:docId w15:val="{0F0DA2A3-A430-439F-9247-FB559283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399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kovde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allgren</dc:creator>
  <cp:keywords/>
  <dc:description/>
  <cp:lastModifiedBy>Aimée Ekman</cp:lastModifiedBy>
  <cp:revision>2</cp:revision>
  <dcterms:created xsi:type="dcterms:W3CDTF">2024-09-06T12:14:00Z</dcterms:created>
  <dcterms:modified xsi:type="dcterms:W3CDTF">2024-09-06T12:14:00Z</dcterms:modified>
</cp:coreProperties>
</file>